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3F6C" w14:textId="77777777" w:rsidR="00B92440" w:rsidRPr="00B92440" w:rsidRDefault="00B92440" w:rsidP="00B92440">
      <w:pPr>
        <w:widowControl/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B92440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76EBBF00" w14:textId="4250B573" w:rsidR="00BC74A2" w:rsidRDefault="00196F23" w:rsidP="00B92440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196F23">
        <w:rPr>
          <w:rFonts w:ascii="Times New Roman" w:hAnsi="Times New Roman" w:cs="Times New Roman"/>
          <w:sz w:val="28"/>
          <w:szCs w:val="28"/>
        </w:rPr>
        <w:t>XELOX (capecitabine plus oxaliplatin) plus bevacizumab (anti-VEGF-A antibody) with or without adoptive cell immunotherapy in the treatment of patients with previously untreated metastatic colorectal cancer: a multicenter, open-label, randomized, controlled, phase 3 trial</w:t>
      </w:r>
    </w:p>
    <w:p w14:paraId="06329B92" w14:textId="77777777" w:rsidR="00196F23" w:rsidRPr="00B92440" w:rsidRDefault="00196F23" w:rsidP="00B92440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</w:p>
    <w:p w14:paraId="67E7D3E4" w14:textId="312311A5" w:rsidR="00B92440" w:rsidRPr="00B92440" w:rsidRDefault="00B92440" w:rsidP="00B92440">
      <w:pP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Hlk145014303"/>
      <w:r w:rsidRPr="00B92440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Q</w:t>
      </w:r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iu-Zhong Pan, Jing-Jing Zhao, Liang Liu, Dong-Sheng Zhang, Li-Ping Wang, Wen-Wei Hu</w:t>
      </w:r>
      <w:r w:rsidRPr="00B92440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,</w:t>
      </w:r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De-Sheng Weng, Xiang Xu, Yi-Zhuo Li, Yan Tang, Wei-Hong Zhang, Jie-Yao Li, Xiao Zheng, Qi-Jing Wang, Yong-Qiang Li, </w:t>
      </w:r>
      <w:bookmarkStart w:id="1" w:name="_Hlk145345447"/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Pr="00B92440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ong</w:t>
      </w:r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Xiang, </w:t>
      </w:r>
      <w:bookmarkEnd w:id="1"/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Li Zhou, Shuang-Ning Yang, Chen Wu, Rong-Xing Huang, Jia He, Wei-Jiao Du, Lu-Jun Chen, Yue-Na Wu, Bin Xu</w:t>
      </w:r>
      <w:r w:rsidRPr="00B92440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,</w:t>
      </w:r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Qiong Shen, Yi Zhang, Jing-Ting Jiang, Xiu-Bao Ren, </w:t>
      </w:r>
      <w:r w:rsidRPr="00B92440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and</w:t>
      </w:r>
      <w:r w:rsidRPr="00B9244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Jian-Chuan Xia</w:t>
      </w:r>
    </w:p>
    <w:bookmarkEnd w:id="0"/>
    <w:p w14:paraId="1B409E2D" w14:textId="77777777" w:rsidR="00B92440" w:rsidRDefault="00B92440" w:rsidP="001B3321">
      <w:pPr>
        <w:widowControl/>
        <w:jc w:val="left"/>
        <w:rPr>
          <w:sz w:val="36"/>
          <w:szCs w:val="36"/>
        </w:rPr>
      </w:pPr>
    </w:p>
    <w:p w14:paraId="17FEA499" w14:textId="04486A06" w:rsidR="00E17C7F" w:rsidRPr="00E17C7F" w:rsidRDefault="00E17C7F" w:rsidP="00E17C7F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F2B7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ence t</w:t>
      </w:r>
      <w:r w:rsidRPr="00E17C7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o: </w:t>
      </w:r>
      <w:hyperlink r:id="rId6" w:history="1">
        <w:r w:rsidRPr="00E17C7F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xiajch@mail.sysu.edu.cn</w:t>
        </w:r>
      </w:hyperlink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; </w:t>
      </w:r>
      <w:hyperlink r:id="rId7" w:history="1">
        <w:r w:rsidRPr="00E17C7F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renxiubao@tjmuch.com</w:t>
        </w:r>
      </w:hyperlink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; </w:t>
      </w:r>
      <w:r w:rsidRPr="00E17C7F">
        <w:rPr>
          <w:rFonts w:ascii="Times New Roman" w:hAnsi="Times New Roman" w:cs="Times New Roman"/>
          <w:kern w:val="0"/>
          <w:sz w:val="24"/>
          <w:szCs w:val="24"/>
          <w:lang w:eastAsia="en-US"/>
        </w:rPr>
        <w:t>jiangjingting@suda.edu.cn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;</w:t>
      </w:r>
      <w:r w:rsidRPr="00E17C7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hyperlink r:id="rId8" w:history="1">
        <w:r w:rsidRPr="00E17C7F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yizhang@zzu.edu.cn</w:t>
        </w:r>
      </w:hyperlink>
      <w:r w:rsidRPr="00E17C7F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</w:p>
    <w:p w14:paraId="7708890F" w14:textId="77777777" w:rsidR="00E17C7F" w:rsidRPr="00B92440" w:rsidRDefault="00E17C7F" w:rsidP="00E17C7F">
      <w:pPr>
        <w:widowControl/>
        <w:jc w:val="left"/>
        <w:rPr>
          <w:sz w:val="36"/>
          <w:szCs w:val="36"/>
        </w:rPr>
      </w:pPr>
    </w:p>
    <w:p w14:paraId="787B77F1" w14:textId="77777777" w:rsidR="00E17C7F" w:rsidRPr="00702C25" w:rsidRDefault="00E17C7F" w:rsidP="00E17C7F">
      <w:pPr>
        <w:rPr>
          <w:rFonts w:ascii="Times New Roman" w:hAnsi="Times New Roman" w:cs="Times New Roman"/>
          <w:b/>
          <w:sz w:val="24"/>
          <w:szCs w:val="24"/>
        </w:rPr>
      </w:pPr>
      <w:r w:rsidRPr="00702C25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28481AF6" w14:textId="1469240F" w:rsidR="001B3321" w:rsidRPr="001B3321" w:rsidRDefault="001B3321" w:rsidP="00A429A1">
      <w:pPr>
        <w:widowControl/>
        <w:spacing w:line="360" w:lineRule="auto"/>
        <w:ind w:leftChars="300" w:left="630"/>
        <w:jc w:val="left"/>
        <w:rPr>
          <w:rFonts w:ascii="Times New Roman" w:hAnsi="Times New Roman" w:cs="Times New Roman"/>
          <w:sz w:val="24"/>
          <w:szCs w:val="24"/>
        </w:rPr>
      </w:pPr>
      <w:r w:rsidRPr="001B3321">
        <w:rPr>
          <w:rFonts w:ascii="Times New Roman" w:hAnsi="Times New Roman" w:cs="Times New Roman"/>
          <w:sz w:val="24"/>
          <w:szCs w:val="24"/>
        </w:rPr>
        <w:t xml:space="preserve">Table </w:t>
      </w:r>
      <w:r w:rsidR="00597FEA">
        <w:rPr>
          <w:rFonts w:ascii="Times New Roman" w:hAnsi="Times New Roman" w:cs="Times New Roman"/>
          <w:sz w:val="24"/>
          <w:szCs w:val="24"/>
        </w:rPr>
        <w:t>S</w:t>
      </w:r>
      <w:r w:rsidRPr="001B3321">
        <w:rPr>
          <w:rFonts w:ascii="Times New Roman" w:hAnsi="Times New Roman" w:cs="Times New Roman"/>
          <w:sz w:val="24"/>
          <w:szCs w:val="24"/>
        </w:rPr>
        <w:t xml:space="preserve">1 to </w:t>
      </w:r>
      <w:r w:rsidR="00597FEA">
        <w:rPr>
          <w:rFonts w:ascii="Times New Roman" w:hAnsi="Times New Roman" w:cs="Times New Roman"/>
          <w:sz w:val="24"/>
          <w:szCs w:val="24"/>
        </w:rPr>
        <w:t>S</w:t>
      </w:r>
      <w:r w:rsidR="007B6F52">
        <w:rPr>
          <w:rFonts w:ascii="Times New Roman" w:hAnsi="Times New Roman" w:cs="Times New Roman"/>
          <w:sz w:val="24"/>
          <w:szCs w:val="24"/>
        </w:rPr>
        <w:t>7</w:t>
      </w:r>
    </w:p>
    <w:p w14:paraId="480C7343" w14:textId="26608E22" w:rsidR="001B3321" w:rsidRPr="001B3321" w:rsidRDefault="001B3321" w:rsidP="00A429A1">
      <w:pPr>
        <w:widowControl/>
        <w:spacing w:line="360" w:lineRule="auto"/>
        <w:ind w:leftChars="300" w:left="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1B3321">
        <w:rPr>
          <w:rFonts w:ascii="Times New Roman" w:hAnsi="Times New Roman" w:cs="Times New Roman"/>
          <w:sz w:val="24"/>
          <w:szCs w:val="24"/>
        </w:rPr>
        <w:t xml:space="preserve">igure </w:t>
      </w:r>
      <w:r w:rsidR="00597FEA">
        <w:rPr>
          <w:rFonts w:ascii="Times New Roman" w:hAnsi="Times New Roman" w:cs="Times New Roman"/>
          <w:sz w:val="24"/>
          <w:szCs w:val="24"/>
        </w:rPr>
        <w:t>S</w:t>
      </w:r>
      <w:r w:rsidRPr="001B3321">
        <w:rPr>
          <w:rFonts w:ascii="Times New Roman" w:hAnsi="Times New Roman" w:cs="Times New Roman"/>
          <w:sz w:val="24"/>
          <w:szCs w:val="24"/>
        </w:rPr>
        <w:t>1</w:t>
      </w:r>
      <w:r w:rsidR="007B6F52">
        <w:rPr>
          <w:rFonts w:ascii="Times New Roman" w:hAnsi="Times New Roman" w:cs="Times New Roman"/>
          <w:sz w:val="24"/>
          <w:szCs w:val="24"/>
        </w:rPr>
        <w:t xml:space="preserve"> to </w:t>
      </w:r>
      <w:r w:rsidR="00597FEA">
        <w:rPr>
          <w:rFonts w:ascii="Times New Roman" w:hAnsi="Times New Roman" w:cs="Times New Roman"/>
          <w:sz w:val="24"/>
          <w:szCs w:val="24"/>
        </w:rPr>
        <w:t>S</w:t>
      </w:r>
      <w:r w:rsidR="007B6F52">
        <w:rPr>
          <w:rFonts w:ascii="Times New Roman" w:hAnsi="Times New Roman" w:cs="Times New Roman"/>
          <w:sz w:val="24"/>
          <w:szCs w:val="24"/>
        </w:rPr>
        <w:t>2</w:t>
      </w:r>
    </w:p>
    <w:p w14:paraId="1FEDCB68" w14:textId="00A123D6" w:rsidR="001B3321" w:rsidRPr="001B3321" w:rsidRDefault="001B3321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1B3321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605B5DDA" w14:textId="6E4363B6" w:rsidR="00462F10" w:rsidRPr="00AD2E24" w:rsidRDefault="00462F10" w:rsidP="00462F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E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D2E24">
        <w:rPr>
          <w:rFonts w:ascii="Times New Roman" w:hAnsi="Times New Roman" w:cs="Times New Roman"/>
          <w:b/>
          <w:bCs/>
          <w:sz w:val="24"/>
          <w:szCs w:val="24"/>
        </w:rPr>
        <w:t>1. Treatment exposure by treatment subgroup over the induction perio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62F10" w:rsidRPr="00AD2E24" w14:paraId="4841CEB6" w14:textId="77777777" w:rsidTr="002523F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C2C61D1" w14:textId="77777777" w:rsidR="00462F10" w:rsidRPr="00AD2E24" w:rsidRDefault="00462F10" w:rsidP="00E671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meas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15ECD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unotherapy group </w:t>
            </w:r>
          </w:p>
          <w:p w14:paraId="588EAA13" w14:textId="77777777" w:rsidR="00462F10" w:rsidRPr="00AD2E24" w:rsidRDefault="00462F10" w:rsidP="00474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0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7F4E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7763BC75" w14:textId="77777777" w:rsidR="00462F10" w:rsidRPr="00AD2E24" w:rsidRDefault="00462F10" w:rsidP="00474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2)</w:t>
            </w:r>
          </w:p>
        </w:tc>
      </w:tr>
      <w:tr w:rsidR="00462F10" w:rsidRPr="00AD2E24" w14:paraId="74D0CC39" w14:textId="77777777" w:rsidTr="002523FC">
        <w:tc>
          <w:tcPr>
            <w:tcW w:w="2765" w:type="dxa"/>
            <w:tcBorders>
              <w:top w:val="single" w:sz="4" w:space="0" w:color="auto"/>
            </w:tcBorders>
          </w:tcPr>
          <w:p w14:paraId="1FA3FFD9" w14:textId="77777777" w:rsidR="00462F10" w:rsidRPr="00AD2E24" w:rsidRDefault="00462F10" w:rsidP="00E6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Median (range) No. of cycles received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19AF89A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6 (1 – 6)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614024CE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6 (1 – 6)</w:t>
            </w:r>
          </w:p>
        </w:tc>
      </w:tr>
      <w:tr w:rsidR="00462F10" w:rsidRPr="00AD2E24" w14:paraId="7D7FF6B8" w14:textId="77777777" w:rsidTr="002523FC">
        <w:tc>
          <w:tcPr>
            <w:tcW w:w="2765" w:type="dxa"/>
          </w:tcPr>
          <w:p w14:paraId="09379B4D" w14:textId="525A3C01" w:rsidR="00462F10" w:rsidRPr="00AD2E24" w:rsidRDefault="007F08ED" w:rsidP="00E6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D2E24">
              <w:rPr>
                <w:rFonts w:ascii="Times New Roman" w:hAnsi="Times New Roman" w:cs="Times New Roman" w:hint="eastAsia"/>
                <w:sz w:val="24"/>
                <w:szCs w:val="24"/>
              </w:rPr>
              <w:t>edian</w:t>
            </w:r>
            <w:r w:rsidR="00462F10" w:rsidRPr="00AD2E24">
              <w:rPr>
                <w:rFonts w:ascii="Times New Roman" w:hAnsi="Times New Roman" w:cs="Times New Roman"/>
                <w:sz w:val="24"/>
                <w:szCs w:val="24"/>
              </w:rPr>
              <w:t xml:space="preserve"> cumulative dose received</w:t>
            </w:r>
          </w:p>
        </w:tc>
        <w:tc>
          <w:tcPr>
            <w:tcW w:w="2765" w:type="dxa"/>
            <w:vAlign w:val="center"/>
          </w:tcPr>
          <w:p w14:paraId="354D7E5D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vAlign w:val="center"/>
          </w:tcPr>
          <w:p w14:paraId="78F581C2" w14:textId="77777777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F10" w:rsidRPr="00AD2E24" w14:paraId="0C97CC89" w14:textId="77777777" w:rsidTr="002523FC">
        <w:tc>
          <w:tcPr>
            <w:tcW w:w="2765" w:type="dxa"/>
          </w:tcPr>
          <w:p w14:paraId="3128EBCD" w14:textId="77777777" w:rsidR="00462F10" w:rsidRPr="00AD2E24" w:rsidRDefault="00462F10" w:rsidP="00E6718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Oxaliplatin, mg/m</w:t>
            </w:r>
            <w:r w:rsidRPr="00AD2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5" w:type="dxa"/>
            <w:vAlign w:val="center"/>
          </w:tcPr>
          <w:p w14:paraId="09EAF42A" w14:textId="484EF740" w:rsidR="00462F10" w:rsidRPr="00AD2E24" w:rsidRDefault="007F08ED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769.2</w:t>
            </w:r>
          </w:p>
        </w:tc>
        <w:tc>
          <w:tcPr>
            <w:tcW w:w="2766" w:type="dxa"/>
            <w:vAlign w:val="center"/>
          </w:tcPr>
          <w:p w14:paraId="15A596D3" w14:textId="3AA42A6A" w:rsidR="00462F10" w:rsidRPr="00AD2E24" w:rsidRDefault="007F08ED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765.1</w:t>
            </w:r>
          </w:p>
        </w:tc>
      </w:tr>
      <w:tr w:rsidR="00462F10" w:rsidRPr="00AD2E24" w14:paraId="6B7A1EED" w14:textId="77777777" w:rsidTr="002523FC">
        <w:tc>
          <w:tcPr>
            <w:tcW w:w="2765" w:type="dxa"/>
          </w:tcPr>
          <w:p w14:paraId="368E59DE" w14:textId="77777777" w:rsidR="00462F10" w:rsidRPr="00AD2E24" w:rsidRDefault="00462F10" w:rsidP="00E6718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Capecitabine, mg/m</w:t>
            </w:r>
            <w:r w:rsidRPr="00AD2E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5" w:type="dxa"/>
            <w:vAlign w:val="center"/>
          </w:tcPr>
          <w:p w14:paraId="0E1A7909" w14:textId="24B3AA53" w:rsidR="00462F10" w:rsidRPr="00AD2E24" w:rsidRDefault="007F08ED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11346.8</w:t>
            </w:r>
          </w:p>
        </w:tc>
        <w:tc>
          <w:tcPr>
            <w:tcW w:w="2766" w:type="dxa"/>
            <w:vAlign w:val="center"/>
          </w:tcPr>
          <w:p w14:paraId="28A20A83" w14:textId="6AD4E62A" w:rsidR="00462F10" w:rsidRPr="00AD2E24" w:rsidRDefault="007F08ED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11107.9</w:t>
            </w:r>
          </w:p>
        </w:tc>
      </w:tr>
      <w:tr w:rsidR="00462F10" w:rsidRPr="00AD2E24" w14:paraId="16BB3EAB" w14:textId="77777777" w:rsidTr="002523FC">
        <w:tc>
          <w:tcPr>
            <w:tcW w:w="2765" w:type="dxa"/>
            <w:tcBorders>
              <w:bottom w:val="single" w:sz="4" w:space="0" w:color="auto"/>
            </w:tcBorders>
          </w:tcPr>
          <w:p w14:paraId="4701540C" w14:textId="77777777" w:rsidR="00462F10" w:rsidRPr="00AD2E24" w:rsidRDefault="00462F10" w:rsidP="00E6718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Bevacizumab, mg/kg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9022435" w14:textId="69CEE9C0" w:rsidR="00462F10" w:rsidRPr="00AD2E24" w:rsidRDefault="00563DF8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233C28D" w14:textId="42155121" w:rsidR="00462F10" w:rsidRPr="00AD2E24" w:rsidRDefault="00462F10" w:rsidP="00E67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63DF8" w:rsidRPr="00AD2E2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</w:tbl>
    <w:p w14:paraId="7FB010D0" w14:textId="77777777" w:rsidR="00462F10" w:rsidRDefault="00462F10" w:rsidP="00E603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C68761" w14:textId="77777777" w:rsidR="00462F10" w:rsidRDefault="00462F1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A4B215" w14:textId="2A5527AB" w:rsidR="00E603F0" w:rsidRDefault="00E603F0" w:rsidP="00E603F0">
      <w:r w:rsidRPr="00D5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048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. Subsequent </w:t>
      </w:r>
      <w:r w:rsidR="00D54C6E" w:rsidRPr="00D54C6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>nti-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ancer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herapy in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>ntent-to-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reat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opulation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>fter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D54C6E" w:rsidRPr="00D54C6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54C6E">
        <w:rPr>
          <w:rFonts w:ascii="Times New Roman" w:hAnsi="Times New Roman" w:cs="Times New Roman"/>
          <w:b/>
          <w:bCs/>
          <w:sz w:val="24"/>
          <w:szCs w:val="24"/>
        </w:rPr>
        <w:t>reatment</w:t>
      </w:r>
    </w:p>
    <w:tbl>
      <w:tblPr>
        <w:tblStyle w:val="a7"/>
        <w:tblW w:w="100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97"/>
        <w:gridCol w:w="1647"/>
        <w:gridCol w:w="1526"/>
      </w:tblGrid>
      <w:tr w:rsidR="00903329" w14:paraId="332C180B" w14:textId="77777777" w:rsidTr="0082454D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33FBA" w14:textId="68160F20" w:rsidR="007231C7" w:rsidRPr="00903329" w:rsidRDefault="007231C7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C038" w14:textId="77777777" w:rsidR="00D54C6E" w:rsidRDefault="007231C7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unotherapy group </w:t>
            </w:r>
          </w:p>
          <w:p w14:paraId="4C6560C3" w14:textId="5CD12560" w:rsidR="007231C7" w:rsidRPr="00BC045D" w:rsidRDefault="007231C7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0)</w:t>
            </w:r>
          </w:p>
          <w:p w14:paraId="2430CA6B" w14:textId="4A558D5E" w:rsidR="00BC045D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9ACB" w14:textId="77777777" w:rsidR="00D54C6E" w:rsidRDefault="007231C7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6B19092C" w14:textId="1B8E692D" w:rsidR="007231C7" w:rsidRPr="00BC045D" w:rsidRDefault="007231C7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2)</w:t>
            </w:r>
          </w:p>
          <w:p w14:paraId="7ED22A7B" w14:textId="3A81CF53" w:rsidR="00BC045D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08A1FFE" w14:textId="77777777" w:rsidR="00D54C6E" w:rsidRDefault="00862C41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6C0AE187" w14:textId="0CF43B0D" w:rsidR="007231C7" w:rsidRPr="00903329" w:rsidRDefault="00862C41" w:rsidP="00903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02)</w:t>
            </w:r>
          </w:p>
          <w:p w14:paraId="5FB4B90D" w14:textId="787AEBCE" w:rsidR="00BC045D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03329" w14:paraId="05F58F41" w14:textId="77777777" w:rsidTr="0082454D">
        <w:tc>
          <w:tcPr>
            <w:tcW w:w="4962" w:type="dxa"/>
            <w:tcBorders>
              <w:top w:val="single" w:sz="4" w:space="0" w:color="auto"/>
            </w:tcBorders>
          </w:tcPr>
          <w:p w14:paraId="3DA31C30" w14:textId="40DD5CD3" w:rsidR="007231C7" w:rsidRPr="00BC045D" w:rsidRDefault="00862C41" w:rsidP="0072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sz w:val="24"/>
                <w:szCs w:val="24"/>
              </w:rPr>
              <w:t>Patients with at least one subsequent anti-cancer therapy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57D2E23" w14:textId="1DB008D7" w:rsidR="007231C7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56.0%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E5FC03F" w14:textId="40142609" w:rsidR="007231C7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64.7%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5A5EE7F5" w14:textId="724AA359" w:rsidR="007231C7" w:rsidRPr="00BC045D" w:rsidRDefault="00BC045D" w:rsidP="0090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sz w:val="24"/>
                <w:szCs w:val="24"/>
              </w:rPr>
              <w:t>122 (60.4%)</w:t>
            </w:r>
          </w:p>
        </w:tc>
      </w:tr>
      <w:tr w:rsidR="00903329" w:rsidRPr="00BC045D" w14:paraId="52078216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48FEA526" w14:textId="3C186FBE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FIRI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C127C6B" w14:textId="5FCF2F7F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1.0%)</w:t>
            </w:r>
          </w:p>
        </w:tc>
        <w:tc>
          <w:tcPr>
            <w:tcW w:w="1647" w:type="dxa"/>
            <w:noWrap/>
            <w:hideMark/>
          </w:tcPr>
          <w:p w14:paraId="1C3BF801" w14:textId="37428E3C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8.4%)</w:t>
            </w:r>
          </w:p>
        </w:tc>
        <w:tc>
          <w:tcPr>
            <w:tcW w:w="1526" w:type="dxa"/>
            <w:noWrap/>
            <w:hideMark/>
          </w:tcPr>
          <w:p w14:paraId="43A5FDD4" w14:textId="15A53A5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4.8%)</w:t>
            </w:r>
          </w:p>
        </w:tc>
      </w:tr>
      <w:tr w:rsidR="00903329" w:rsidRPr="00BC045D" w14:paraId="01316EF5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05165831" w14:textId="2522E519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FIRI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uxi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45420D3E" w14:textId="7124712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  <w:tc>
          <w:tcPr>
            <w:tcW w:w="1647" w:type="dxa"/>
            <w:noWrap/>
            <w:hideMark/>
          </w:tcPr>
          <w:p w14:paraId="1202DB45" w14:textId="6653D07A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12A28E15" w14:textId="26468914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5%)</w:t>
            </w:r>
          </w:p>
        </w:tc>
      </w:tr>
      <w:tr w:rsidR="00903329" w:rsidRPr="00BC045D" w14:paraId="7C5A6875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607A70BD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FIRI</w:t>
            </w:r>
          </w:p>
        </w:tc>
        <w:tc>
          <w:tcPr>
            <w:tcW w:w="1897" w:type="dxa"/>
            <w:noWrap/>
            <w:hideMark/>
          </w:tcPr>
          <w:p w14:paraId="5443E44B" w14:textId="79DA528B" w:rsidR="00BC045D" w:rsidRPr="00BC045D" w:rsidRDefault="00D06408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7" w:type="dxa"/>
            <w:noWrap/>
            <w:hideMark/>
          </w:tcPr>
          <w:p w14:paraId="4B99EA30" w14:textId="1D4E9808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9%)</w:t>
            </w:r>
          </w:p>
        </w:tc>
        <w:tc>
          <w:tcPr>
            <w:tcW w:w="1526" w:type="dxa"/>
            <w:noWrap/>
            <w:hideMark/>
          </w:tcPr>
          <w:p w14:paraId="6AB9FE37" w14:textId="20DBB07B" w:rsidR="00BC045D" w:rsidRPr="00BC045D" w:rsidRDefault="00D06408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903329" w:rsidRPr="00BC045D" w14:paraId="1965E4E1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33664099" w14:textId="32EA0A12" w:rsidR="00BC045D" w:rsidRPr="00BC045D" w:rsidRDefault="00BC045D" w:rsidP="00903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Capecitabine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4C8FD3A" w14:textId="521059B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5DA79D7E" w14:textId="513DF079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9%)</w:t>
            </w:r>
          </w:p>
        </w:tc>
        <w:tc>
          <w:tcPr>
            <w:tcW w:w="1526" w:type="dxa"/>
            <w:noWrap/>
            <w:hideMark/>
          </w:tcPr>
          <w:p w14:paraId="0251DBB2" w14:textId="7AEF3CEB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</w:tr>
      <w:tr w:rsidR="00903329" w:rsidRPr="00BC045D" w14:paraId="0EE1934C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750A3B78" w14:textId="21787199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4985020" w14:textId="51AAF20D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1647" w:type="dxa"/>
            <w:noWrap/>
            <w:hideMark/>
          </w:tcPr>
          <w:p w14:paraId="024693E6" w14:textId="0A28B779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68A4A1D7" w14:textId="716BFA46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</w:tr>
      <w:tr w:rsidR="00903329" w:rsidRPr="00BC045D" w14:paraId="1A4025A1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7EDC7B16" w14:textId="57912024" w:rsidR="00BC045D" w:rsidRPr="00BC045D" w:rsidRDefault="00BC045D" w:rsidP="00903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Raltitrexed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B6AE8D6" w14:textId="03DD61CA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7F733EAB" w14:textId="02D476DE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  <w:tc>
          <w:tcPr>
            <w:tcW w:w="1526" w:type="dxa"/>
            <w:noWrap/>
            <w:hideMark/>
          </w:tcPr>
          <w:p w14:paraId="033819BD" w14:textId="5DB9EEF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</w:tr>
      <w:tr w:rsidR="00903329" w:rsidRPr="00BC045D" w14:paraId="1FDDA490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29F04D49" w14:textId="376E62D0" w:rsidR="00BC045D" w:rsidRPr="00BC045D" w:rsidRDefault="00BC045D" w:rsidP="00903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Tegafur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2D1B20E" w14:textId="33F69FDC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1647" w:type="dxa"/>
            <w:noWrap/>
            <w:hideMark/>
          </w:tcPr>
          <w:p w14:paraId="41A86FF8" w14:textId="404DAF38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  <w:tc>
          <w:tcPr>
            <w:tcW w:w="1526" w:type="dxa"/>
            <w:noWrap/>
            <w:hideMark/>
          </w:tcPr>
          <w:p w14:paraId="75DC4F5D" w14:textId="1C0270BC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5%)</w:t>
            </w:r>
          </w:p>
        </w:tc>
      </w:tr>
      <w:tr w:rsidR="00903329" w:rsidRPr="00BC045D" w14:paraId="16972244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14FEF2DE" w14:textId="758AE97B" w:rsidR="00BC045D" w:rsidRPr="00BC045D" w:rsidRDefault="00BC045D" w:rsidP="00903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Tegafur+Sindilli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3B7FE3A" w14:textId="494529BA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14A0A6CD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722BD4FF" w14:textId="20A8A6CA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2F50701B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3F0A4646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+Capecitabin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836AE6B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dxa"/>
            <w:noWrap/>
            <w:hideMark/>
          </w:tcPr>
          <w:p w14:paraId="34CE012F" w14:textId="10E7AF9E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  <w:tc>
          <w:tcPr>
            <w:tcW w:w="1526" w:type="dxa"/>
            <w:noWrap/>
            <w:hideMark/>
          </w:tcPr>
          <w:p w14:paraId="5E103865" w14:textId="69D5C496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4765E0C0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47D6025E" w14:textId="336B3924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LOX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825A843" w14:textId="486C6CF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57B5038E" w14:textId="1C7CF2ED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56564A1B" w14:textId="583E1DB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5%)</w:t>
            </w:r>
          </w:p>
        </w:tc>
      </w:tr>
      <w:tr w:rsidR="00903329" w:rsidRPr="00BC045D" w14:paraId="4BD93F57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2A6BF1A7" w14:textId="339FE32F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FOX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uxi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A226D96" w14:textId="3CBFDCC3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65D2C5C4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61F9EBD5" w14:textId="4B3B336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42A638FB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685FDB33" w14:textId="54BB392E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ecitabine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40691143" w14:textId="30E9A764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  <w:tc>
          <w:tcPr>
            <w:tcW w:w="1647" w:type="dxa"/>
            <w:noWrap/>
            <w:hideMark/>
          </w:tcPr>
          <w:p w14:paraId="19C81A19" w14:textId="533AE088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2C9DF3FF" w14:textId="62069F70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5%)</w:t>
            </w:r>
          </w:p>
        </w:tc>
      </w:tr>
      <w:tr w:rsidR="00903329" w:rsidRPr="00BC045D" w14:paraId="6A7CFDCF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7DE4C9A0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1897" w:type="dxa"/>
            <w:noWrap/>
            <w:hideMark/>
          </w:tcPr>
          <w:p w14:paraId="4D17F42A" w14:textId="162646A2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2AFEBE9C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09E327DD" w14:textId="59FEBA1B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01D2D23A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5821D4B3" w14:textId="6D2BFCCE" w:rsidR="00BC045D" w:rsidRPr="00BC045D" w:rsidRDefault="00BC045D" w:rsidP="00903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liplatin+Raltitrexed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4E9C373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dxa"/>
            <w:noWrap/>
            <w:hideMark/>
          </w:tcPr>
          <w:p w14:paraId="36FBE640" w14:textId="587B7AE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78BCE60F" w14:textId="46666B3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</w:tr>
      <w:tr w:rsidR="00903329" w:rsidRPr="00BC045D" w14:paraId="09DBEA57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0FD7A974" w14:textId="06D0BC11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corafenib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uxima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F8C8B53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dxa"/>
            <w:noWrap/>
            <w:hideMark/>
          </w:tcPr>
          <w:p w14:paraId="2DC9EB3C" w14:textId="4635188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  <w:tc>
          <w:tcPr>
            <w:tcW w:w="1526" w:type="dxa"/>
            <w:noWrap/>
            <w:hideMark/>
          </w:tcPr>
          <w:p w14:paraId="36522ED8" w14:textId="72AF94EB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0C829DF9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54B9C539" w14:textId="6DBEC00F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FU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uximab</w:t>
            </w:r>
          </w:p>
        </w:tc>
        <w:tc>
          <w:tcPr>
            <w:tcW w:w="1897" w:type="dxa"/>
            <w:noWrap/>
            <w:hideMark/>
          </w:tcPr>
          <w:p w14:paraId="75D00FB1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dxa"/>
            <w:noWrap/>
            <w:hideMark/>
          </w:tcPr>
          <w:p w14:paraId="49F70065" w14:textId="5E58A490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  <w:tc>
          <w:tcPr>
            <w:tcW w:w="1526" w:type="dxa"/>
            <w:noWrap/>
            <w:hideMark/>
          </w:tcPr>
          <w:p w14:paraId="23D70FB7" w14:textId="3BFB87A2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00685912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09F31FAB" w14:textId="6F8ED26F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FU+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cizumab</w:t>
            </w:r>
          </w:p>
        </w:tc>
        <w:tc>
          <w:tcPr>
            <w:tcW w:w="1897" w:type="dxa"/>
            <w:noWrap/>
            <w:hideMark/>
          </w:tcPr>
          <w:p w14:paraId="4F129E2A" w14:textId="55D1FF8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1647" w:type="dxa"/>
            <w:noWrap/>
            <w:hideMark/>
          </w:tcPr>
          <w:p w14:paraId="184A9032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7F8A86F5" w14:textId="7D0DA82B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12175E7A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3E2DC8F4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gafur+Docetaxel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D830212" w14:textId="008D1B9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1647" w:type="dxa"/>
            <w:noWrap/>
            <w:hideMark/>
          </w:tcPr>
          <w:p w14:paraId="25F35511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03132FA4" w14:textId="57DBD43D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</w:tr>
      <w:tr w:rsidR="00903329" w:rsidRPr="00BC045D" w14:paraId="2AB635B2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25903522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quintini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853166B" w14:textId="3BACD193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1647" w:type="dxa"/>
            <w:noWrap/>
            <w:hideMark/>
          </w:tcPr>
          <w:p w14:paraId="168FE223" w14:textId="0F027AA3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28E31555" w14:textId="22651AB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</w:tr>
      <w:tr w:rsidR="00903329" w:rsidRPr="00BC045D" w14:paraId="2D427BBF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2B36C302" w14:textId="6AE198A1" w:rsidR="00BC045D" w:rsidRPr="00BC045D" w:rsidRDefault="00903329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C045D"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bumin-bound </w:t>
            </w:r>
            <w:proofErr w:type="spellStart"/>
            <w:r w:rsidR="00BC045D"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litaxel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BC045D"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aplatin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EE3F94B" w14:textId="1E962A6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56.0%)</w:t>
            </w:r>
          </w:p>
        </w:tc>
        <w:tc>
          <w:tcPr>
            <w:tcW w:w="1647" w:type="dxa"/>
            <w:noWrap/>
            <w:hideMark/>
          </w:tcPr>
          <w:p w14:paraId="3ADF9CB8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2F8C1D08" w14:textId="7258B316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4E2E414C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6A921EEF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volumab</w:t>
            </w:r>
          </w:p>
        </w:tc>
        <w:tc>
          <w:tcPr>
            <w:tcW w:w="1897" w:type="dxa"/>
            <w:noWrap/>
            <w:hideMark/>
          </w:tcPr>
          <w:p w14:paraId="02B99AC8" w14:textId="01E48E6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56.0%)</w:t>
            </w:r>
          </w:p>
        </w:tc>
        <w:tc>
          <w:tcPr>
            <w:tcW w:w="1647" w:type="dxa"/>
            <w:noWrap/>
            <w:hideMark/>
          </w:tcPr>
          <w:p w14:paraId="2573A9F9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614C7B97" w14:textId="2B2AA176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5%)</w:t>
            </w:r>
          </w:p>
        </w:tc>
      </w:tr>
      <w:tr w:rsidR="00903329" w:rsidRPr="00BC045D" w14:paraId="43879A53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5F8BDA99" w14:textId="77777777" w:rsidR="00BC045D" w:rsidRPr="00BC045D" w:rsidRDefault="00BC045D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ation therapy</w:t>
            </w:r>
          </w:p>
        </w:tc>
        <w:tc>
          <w:tcPr>
            <w:tcW w:w="1897" w:type="dxa"/>
            <w:noWrap/>
            <w:hideMark/>
          </w:tcPr>
          <w:p w14:paraId="134DFF32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dxa"/>
            <w:noWrap/>
            <w:hideMark/>
          </w:tcPr>
          <w:p w14:paraId="3243CBF3" w14:textId="680D65C6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noWrap/>
            <w:hideMark/>
          </w:tcPr>
          <w:p w14:paraId="6DF3F840" w14:textId="51B94FCC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</w:tr>
      <w:tr w:rsidR="00903329" w:rsidRPr="00BC045D" w14:paraId="01A5B728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44382B5B" w14:textId="04B7FE9C" w:rsidR="00BC045D" w:rsidRPr="00BC045D" w:rsidRDefault="00903329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BC045D"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gery</w:t>
            </w:r>
          </w:p>
        </w:tc>
        <w:tc>
          <w:tcPr>
            <w:tcW w:w="1897" w:type="dxa"/>
            <w:noWrap/>
            <w:hideMark/>
          </w:tcPr>
          <w:p w14:paraId="39E42DA8" w14:textId="47FF278C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6.0%)</w:t>
            </w:r>
          </w:p>
        </w:tc>
        <w:tc>
          <w:tcPr>
            <w:tcW w:w="1647" w:type="dxa"/>
            <w:noWrap/>
            <w:hideMark/>
          </w:tcPr>
          <w:p w14:paraId="01B85995" w14:textId="56459F5A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.8%)</w:t>
            </w:r>
          </w:p>
        </w:tc>
        <w:tc>
          <w:tcPr>
            <w:tcW w:w="1526" w:type="dxa"/>
            <w:noWrap/>
            <w:hideMark/>
          </w:tcPr>
          <w:p w14:paraId="18514A8D" w14:textId="45C469D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.9%)</w:t>
            </w:r>
          </w:p>
        </w:tc>
      </w:tr>
      <w:tr w:rsidR="00903329" w:rsidRPr="00BC045D" w14:paraId="43F8ADB6" w14:textId="77777777" w:rsidTr="0082454D">
        <w:trPr>
          <w:trHeight w:val="276"/>
        </w:trPr>
        <w:tc>
          <w:tcPr>
            <w:tcW w:w="4962" w:type="dxa"/>
            <w:noWrap/>
            <w:hideMark/>
          </w:tcPr>
          <w:p w14:paraId="4D7018ED" w14:textId="5F251558" w:rsidR="00BC045D" w:rsidRPr="00BC045D" w:rsidRDefault="00903329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BC045D"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otherapy</w:t>
            </w:r>
          </w:p>
        </w:tc>
        <w:tc>
          <w:tcPr>
            <w:tcW w:w="1897" w:type="dxa"/>
            <w:noWrap/>
            <w:hideMark/>
          </w:tcPr>
          <w:p w14:paraId="60791A0F" w14:textId="6AC55931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  <w:tc>
          <w:tcPr>
            <w:tcW w:w="1647" w:type="dxa"/>
            <w:noWrap/>
            <w:hideMark/>
          </w:tcPr>
          <w:p w14:paraId="20E98E36" w14:textId="77777777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3B018283" w14:textId="4D3726E4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%)</w:t>
            </w:r>
          </w:p>
        </w:tc>
      </w:tr>
      <w:tr w:rsidR="00903329" w:rsidRPr="00BC045D" w14:paraId="0D7AA85A" w14:textId="77777777" w:rsidTr="0082454D">
        <w:trPr>
          <w:trHeight w:val="276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362CFBF4" w14:textId="15A5FE8C" w:rsidR="00BC045D" w:rsidRPr="00BC045D" w:rsidRDefault="00903329" w:rsidP="00BC045D">
            <w:pPr>
              <w:widowControl/>
              <w:jc w:val="left"/>
              <w:rPr>
                <w:rFonts w:ascii="Times New Roman" w:eastAsia="等线" w:hAnsi="Times New Roman" w:cs="Times New Roman"/>
                <w:color w:val="25160F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5160F"/>
                <w:kern w:val="0"/>
                <w:sz w:val="24"/>
                <w:szCs w:val="24"/>
              </w:rPr>
              <w:t>T</w:t>
            </w:r>
            <w:r w:rsidR="00BC045D" w:rsidRPr="00BC045D">
              <w:rPr>
                <w:rFonts w:ascii="Times New Roman" w:eastAsia="等线" w:hAnsi="Times New Roman" w:cs="Times New Roman"/>
                <w:color w:val="25160F"/>
                <w:kern w:val="0"/>
                <w:sz w:val="24"/>
                <w:szCs w:val="24"/>
              </w:rPr>
              <w:t>raditional herbal therapy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76CA9B80" w14:textId="3F1A7D45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03329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55BC71DD" w14:textId="07D6D63E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0%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39690892" w14:textId="00CB32BB" w:rsidR="00BC045D" w:rsidRPr="00BC045D" w:rsidRDefault="00BC045D" w:rsidP="00903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45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033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.5%)</w:t>
            </w:r>
          </w:p>
        </w:tc>
      </w:tr>
    </w:tbl>
    <w:p w14:paraId="1A0A9094" w14:textId="16735BD3" w:rsidR="00D06408" w:rsidRPr="00FD5692" w:rsidRDefault="00FD5692" w:rsidP="00E603F0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D56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LFIRI, 5-fluorouracil/leucovorin + irinotecan; FOLFOX, 5-fluorouracil/leucovorin + oxaliplatin; XELOX, capecitabine + oxaliplatin</w:t>
      </w:r>
    </w:p>
    <w:p w14:paraId="4291DA62" w14:textId="77777777" w:rsidR="00D06408" w:rsidRDefault="00D06408">
      <w:pPr>
        <w:widowControl/>
        <w:jc w:val="left"/>
      </w:pPr>
      <w:r>
        <w:br w:type="page"/>
      </w:r>
    </w:p>
    <w:p w14:paraId="63682EB8" w14:textId="1FDF89FD" w:rsidR="00E603F0" w:rsidRDefault="00F52DFB" w:rsidP="00E603F0">
      <w:pPr>
        <w:rPr>
          <w:rFonts w:ascii="Times New Roman" w:hAnsi="Times New Roman" w:cs="Times New Roman"/>
          <w:b/>
          <w:bCs/>
        </w:rPr>
      </w:pPr>
      <w:r w:rsidRPr="00D5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04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71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087A" w:rsidRPr="0044087A">
        <w:rPr>
          <w:rFonts w:ascii="Times New Roman" w:hAnsi="Times New Roman" w:cs="Times New Roman"/>
          <w:b/>
          <w:bCs/>
        </w:rPr>
        <w:t xml:space="preserve">Summary of </w:t>
      </w:r>
      <w:r w:rsidRPr="00DF7141">
        <w:rPr>
          <w:rFonts w:ascii="Times New Roman" w:hAnsi="Times New Roman" w:cs="Times New Roman"/>
          <w:b/>
          <w:bCs/>
        </w:rPr>
        <w:t>injected</w:t>
      </w:r>
      <w:r w:rsidRPr="00DF7141">
        <w:rPr>
          <w:rFonts w:ascii="Times New Roman" w:hAnsi="Times New Roman" w:cs="Times New Roman"/>
          <w:b/>
          <w:bCs/>
          <w:sz w:val="24"/>
          <w:szCs w:val="24"/>
        </w:rPr>
        <w:t xml:space="preserve"> PD1-T cell</w:t>
      </w:r>
      <w:r w:rsidRPr="00DF7141">
        <w:rPr>
          <w:rFonts w:ascii="Times New Roman" w:hAnsi="Times New Roman" w:cs="Times New Roman"/>
          <w:b/>
          <w:bCs/>
        </w:rPr>
        <w:t xml:space="preserve"> agent</w:t>
      </w:r>
    </w:p>
    <w:tbl>
      <w:tblPr>
        <w:tblStyle w:val="a7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103"/>
        <w:gridCol w:w="3193"/>
      </w:tblGrid>
      <w:tr w:rsidR="00DF7141" w14:paraId="4BC4114C" w14:textId="77777777" w:rsidTr="008E508F">
        <w:trPr>
          <w:gridBefore w:val="1"/>
          <w:wBefore w:w="108" w:type="dxa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DF98FA0" w14:textId="77777777" w:rsidR="00DF7141" w:rsidRPr="0078048C" w:rsidRDefault="00DF7141" w:rsidP="00E603F0"/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EA7B9" w14:textId="5F0BD135" w:rsidR="00DF7141" w:rsidRDefault="00DF7141" w:rsidP="008E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therapy group</w:t>
            </w:r>
          </w:p>
          <w:p w14:paraId="6A07E409" w14:textId="2F6D1035" w:rsidR="00DF7141" w:rsidRPr="00DF7141" w:rsidRDefault="00DF7141" w:rsidP="008E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0)</w:t>
            </w:r>
          </w:p>
        </w:tc>
      </w:tr>
      <w:tr w:rsidR="00DF7141" w14:paraId="632DDAB9" w14:textId="77777777" w:rsidTr="008E508F">
        <w:trPr>
          <w:gridBefore w:val="1"/>
          <w:wBefore w:w="108" w:type="dxa"/>
        </w:trPr>
        <w:tc>
          <w:tcPr>
            <w:tcW w:w="5103" w:type="dxa"/>
            <w:tcBorders>
              <w:top w:val="single" w:sz="4" w:space="0" w:color="auto"/>
            </w:tcBorders>
          </w:tcPr>
          <w:p w14:paraId="3BD87D42" w14:textId="0E0D547E" w:rsidR="00DF7141" w:rsidRPr="004D2EDB" w:rsidRDefault="00D40CFF" w:rsidP="00E603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ula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ell count</w:t>
            </w:r>
            <w:r w:rsidR="008E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508F" w:rsidRPr="008E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iv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F02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025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× 10</w:t>
            </w:r>
            <w:r w:rsidRPr="00F025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7B4A0EFC" w14:textId="77777777" w:rsidR="00DF7141" w:rsidRDefault="00DF7141" w:rsidP="00E603F0"/>
        </w:tc>
      </w:tr>
      <w:tr w:rsidR="00D40CFF" w14:paraId="3C508F23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712CCABD" w14:textId="517C9790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5E6AA533" w14:textId="25A1381D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1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</w:tr>
      <w:tr w:rsidR="00D40CFF" w14:paraId="039FAE7D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799003FC" w14:textId="32197022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24F5C552" w14:textId="6B1DA4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2775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277506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9</w:t>
            </w:r>
            <w:r w:rsidRPr="00277506">
              <w:rPr>
                <w:rFonts w:ascii="Times New Roman" w:hAnsi="Times New Roman" w:cs="Times New Roman"/>
              </w:rPr>
              <w:t>)</w:t>
            </w:r>
          </w:p>
        </w:tc>
      </w:tr>
      <w:tr w:rsidR="00D40CFF" w:rsidRPr="00277506" w14:paraId="79B5BBFE" w14:textId="77777777" w:rsidTr="008E508F">
        <w:tc>
          <w:tcPr>
            <w:tcW w:w="5211" w:type="dxa"/>
            <w:gridSpan w:val="2"/>
          </w:tcPr>
          <w:p w14:paraId="7EF7796D" w14:textId="77777777" w:rsidR="00D40CFF" w:rsidRPr="004D2EDB" w:rsidRDefault="00D40CFF" w:rsidP="00D40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ell, %</w:t>
            </w:r>
          </w:p>
        </w:tc>
        <w:tc>
          <w:tcPr>
            <w:tcW w:w="3193" w:type="dxa"/>
          </w:tcPr>
          <w:p w14:paraId="76FA41A8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:rsidRPr="00277506" w14:paraId="37D2D202" w14:textId="77777777" w:rsidTr="008E508F">
        <w:tc>
          <w:tcPr>
            <w:tcW w:w="5211" w:type="dxa"/>
            <w:gridSpan w:val="2"/>
          </w:tcPr>
          <w:p w14:paraId="4BFA0A1D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5262EAB4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 xml:space="preserve">95.6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</w:tr>
      <w:tr w:rsidR="00D40CFF" w:rsidRPr="00277506" w14:paraId="19B10509" w14:textId="77777777" w:rsidTr="008E508F">
        <w:tc>
          <w:tcPr>
            <w:tcW w:w="5211" w:type="dxa"/>
            <w:gridSpan w:val="2"/>
          </w:tcPr>
          <w:p w14:paraId="2DCF6FAB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09FBBDE7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96.9 (8</w:t>
            </w:r>
            <w:r>
              <w:rPr>
                <w:rFonts w:ascii="Times New Roman" w:hAnsi="Times New Roman" w:cs="Times New Roman"/>
              </w:rPr>
              <w:t>0.2</w:t>
            </w:r>
            <w:r w:rsidRPr="00277506">
              <w:rPr>
                <w:rFonts w:ascii="Times New Roman" w:hAnsi="Times New Roman" w:cs="Times New Roman"/>
              </w:rPr>
              <w:t>-99.6)</w:t>
            </w:r>
          </w:p>
        </w:tc>
      </w:tr>
      <w:tr w:rsidR="00D40CFF" w:rsidRPr="00277506" w14:paraId="0BD4845E" w14:textId="77777777" w:rsidTr="008E508F">
        <w:tc>
          <w:tcPr>
            <w:tcW w:w="5211" w:type="dxa"/>
            <w:gridSpan w:val="2"/>
          </w:tcPr>
          <w:p w14:paraId="371AF400" w14:textId="77777777" w:rsidR="00D40CFF" w:rsidRPr="004D2EDB" w:rsidRDefault="00D40CFF" w:rsidP="00D40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, %</w:t>
            </w:r>
          </w:p>
        </w:tc>
        <w:tc>
          <w:tcPr>
            <w:tcW w:w="3193" w:type="dxa"/>
          </w:tcPr>
          <w:p w14:paraId="200F73A7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:rsidRPr="00277506" w14:paraId="5189220A" w14:textId="77777777" w:rsidTr="008E508F">
        <w:tc>
          <w:tcPr>
            <w:tcW w:w="5211" w:type="dxa"/>
            <w:gridSpan w:val="2"/>
          </w:tcPr>
          <w:p w14:paraId="72E6D48D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1C750D3A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66.</w:t>
            </w:r>
            <w:r>
              <w:rPr>
                <w:rFonts w:ascii="Times New Roman" w:hAnsi="Times New Roman" w:cs="Times New Roman"/>
              </w:rPr>
              <w:t>8</w:t>
            </w:r>
            <w:r w:rsidRPr="00277506">
              <w:rPr>
                <w:rFonts w:ascii="Times New Roman" w:hAnsi="Times New Roman" w:cs="Times New Roman"/>
              </w:rPr>
              <w:t xml:space="preserve">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t xml:space="preserve"> 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40CFF" w:rsidRPr="00277506" w14:paraId="3D36FB80" w14:textId="77777777" w:rsidTr="008E508F">
        <w:tc>
          <w:tcPr>
            <w:tcW w:w="5211" w:type="dxa"/>
            <w:gridSpan w:val="2"/>
          </w:tcPr>
          <w:p w14:paraId="14EBCDC6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3541ED3D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69.2 (6.1-9</w:t>
            </w:r>
            <w:r>
              <w:rPr>
                <w:rFonts w:ascii="Times New Roman" w:hAnsi="Times New Roman" w:cs="Times New Roman"/>
              </w:rPr>
              <w:t>5</w:t>
            </w:r>
            <w:r w:rsidRPr="00277506">
              <w:rPr>
                <w:rFonts w:ascii="Times New Roman" w:hAnsi="Times New Roman" w:cs="Times New Roman"/>
              </w:rPr>
              <w:t>.9)</w:t>
            </w:r>
          </w:p>
        </w:tc>
      </w:tr>
      <w:tr w:rsidR="00D40CFF" w:rsidRPr="00277506" w14:paraId="4CD1B430" w14:textId="77777777" w:rsidTr="008E508F">
        <w:tc>
          <w:tcPr>
            <w:tcW w:w="5211" w:type="dxa"/>
            <w:gridSpan w:val="2"/>
          </w:tcPr>
          <w:p w14:paraId="015B3C23" w14:textId="77777777" w:rsidR="00D40CFF" w:rsidRPr="004D2EDB" w:rsidRDefault="00D40CFF" w:rsidP="00D40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, %</w:t>
            </w:r>
          </w:p>
        </w:tc>
        <w:tc>
          <w:tcPr>
            <w:tcW w:w="3193" w:type="dxa"/>
          </w:tcPr>
          <w:p w14:paraId="241ECE01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:rsidRPr="00277506" w14:paraId="085BDCD8" w14:textId="77777777" w:rsidTr="008E508F">
        <w:tc>
          <w:tcPr>
            <w:tcW w:w="5211" w:type="dxa"/>
            <w:gridSpan w:val="2"/>
          </w:tcPr>
          <w:p w14:paraId="23FA60C8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575F9173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.1</w:t>
            </w:r>
            <w:r w:rsidRPr="00277506">
              <w:rPr>
                <w:rFonts w:ascii="Times New Roman" w:hAnsi="Times New Roman" w:cs="Times New Roman"/>
              </w:rPr>
              <w:t xml:space="preserve">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t xml:space="preserve"> 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0CFF" w:rsidRPr="00277506" w14:paraId="02931FA9" w14:textId="77777777" w:rsidTr="008E508F">
        <w:tc>
          <w:tcPr>
            <w:tcW w:w="5211" w:type="dxa"/>
            <w:gridSpan w:val="2"/>
          </w:tcPr>
          <w:p w14:paraId="47340BCE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32B5C6A9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25.7 (1.5-83.8)</w:t>
            </w:r>
          </w:p>
        </w:tc>
      </w:tr>
      <w:tr w:rsidR="00D40CFF" w:rsidRPr="00277506" w14:paraId="555E36BD" w14:textId="77777777" w:rsidTr="008E508F">
        <w:tc>
          <w:tcPr>
            <w:tcW w:w="5211" w:type="dxa"/>
            <w:gridSpan w:val="2"/>
          </w:tcPr>
          <w:p w14:paraId="613236D6" w14:textId="77777777" w:rsidR="00D40CFF" w:rsidRPr="004D2EDB" w:rsidRDefault="00D40CFF" w:rsidP="00D40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56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, %</w:t>
            </w:r>
          </w:p>
        </w:tc>
        <w:tc>
          <w:tcPr>
            <w:tcW w:w="3193" w:type="dxa"/>
          </w:tcPr>
          <w:p w14:paraId="5E6EA288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:rsidRPr="00277506" w14:paraId="3AC9E878" w14:textId="77777777" w:rsidTr="008E508F">
        <w:tc>
          <w:tcPr>
            <w:tcW w:w="5211" w:type="dxa"/>
            <w:gridSpan w:val="2"/>
          </w:tcPr>
          <w:p w14:paraId="1A66C9C1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7456A376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7</w:t>
            </w:r>
            <w:r w:rsidRPr="00277506">
              <w:rPr>
                <w:rFonts w:ascii="Times New Roman" w:hAnsi="Times New Roman" w:cs="Times New Roman"/>
              </w:rPr>
              <w:t xml:space="preserve">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D40CFF" w:rsidRPr="00277506" w14:paraId="08833A7C" w14:textId="77777777" w:rsidTr="008E508F">
        <w:tc>
          <w:tcPr>
            <w:tcW w:w="5211" w:type="dxa"/>
            <w:gridSpan w:val="2"/>
          </w:tcPr>
          <w:p w14:paraId="6EE80E25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57739761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4</w:t>
            </w:r>
            <w:r w:rsidRPr="00277506">
              <w:rPr>
                <w:rFonts w:ascii="Times New Roman" w:hAnsi="Times New Roman" w:cs="Times New Roman"/>
              </w:rPr>
              <w:t xml:space="preserve"> (1.1-64.3)</w:t>
            </w:r>
          </w:p>
        </w:tc>
      </w:tr>
      <w:tr w:rsidR="00D40CFF" w:rsidRPr="00277506" w14:paraId="056A0843" w14:textId="77777777" w:rsidTr="008E508F">
        <w:tc>
          <w:tcPr>
            <w:tcW w:w="5211" w:type="dxa"/>
            <w:gridSpan w:val="2"/>
          </w:tcPr>
          <w:p w14:paraId="2D675D26" w14:textId="77777777" w:rsidR="00D40CFF" w:rsidRPr="004D2EDB" w:rsidRDefault="00D40CFF" w:rsidP="00D40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56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4D2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, %</w:t>
            </w:r>
          </w:p>
        </w:tc>
        <w:tc>
          <w:tcPr>
            <w:tcW w:w="3193" w:type="dxa"/>
          </w:tcPr>
          <w:p w14:paraId="716D33D3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:rsidRPr="00277506" w14:paraId="3F9450C9" w14:textId="77777777" w:rsidTr="008E508F">
        <w:tc>
          <w:tcPr>
            <w:tcW w:w="5211" w:type="dxa"/>
            <w:gridSpan w:val="2"/>
          </w:tcPr>
          <w:p w14:paraId="4FCBA750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3193" w:type="dxa"/>
          </w:tcPr>
          <w:p w14:paraId="52DE9203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 xml:space="preserve">3.6 </w:t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77506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</w:tr>
      <w:tr w:rsidR="00D40CFF" w:rsidRPr="00277506" w14:paraId="37B52D9F" w14:textId="77777777" w:rsidTr="008E508F">
        <w:tc>
          <w:tcPr>
            <w:tcW w:w="5211" w:type="dxa"/>
            <w:gridSpan w:val="2"/>
          </w:tcPr>
          <w:p w14:paraId="37EC04BD" w14:textId="77777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4D2EDB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93" w:type="dxa"/>
          </w:tcPr>
          <w:p w14:paraId="747E98B4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 w:rsidRPr="00277506">
              <w:rPr>
                <w:rFonts w:ascii="Times New Roman" w:hAnsi="Times New Roman" w:cs="Times New Roman"/>
              </w:rPr>
              <w:t>2.3 (0.1-16.1)</w:t>
            </w:r>
          </w:p>
        </w:tc>
      </w:tr>
      <w:tr w:rsidR="00D40CFF" w14:paraId="530EEC70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3F32E8D1" w14:textId="07C40554" w:rsidR="00D40CFF" w:rsidRPr="004D2EDB" w:rsidRDefault="00D40CFF" w:rsidP="00D40C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ection times</w:t>
            </w:r>
          </w:p>
        </w:tc>
        <w:tc>
          <w:tcPr>
            <w:tcW w:w="3193" w:type="dxa"/>
          </w:tcPr>
          <w:p w14:paraId="1F1A67DB" w14:textId="77777777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</w:p>
        </w:tc>
      </w:tr>
      <w:tr w:rsidR="00D40CFF" w14:paraId="06A01219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3FDBD25D" w14:textId="060D0C89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193" w:type="dxa"/>
          </w:tcPr>
          <w:p w14:paraId="6F22017D" w14:textId="324896DE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A56AC">
              <w:rPr>
                <w:rFonts w:ascii="Times New Roman" w:hAnsi="Times New Roman" w:cs="Times New Roman"/>
              </w:rPr>
              <w:t xml:space="preserve"> (1.0%) </w:t>
            </w:r>
            <w:r w:rsidR="001A56AC" w:rsidRPr="001A56A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40CFF" w14:paraId="0E9B4D7F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11001D07" w14:textId="56DE3355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93" w:type="dxa"/>
          </w:tcPr>
          <w:p w14:paraId="4C6660C5" w14:textId="23CA8BF1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1A56AC">
              <w:rPr>
                <w:rFonts w:ascii="Times New Roman" w:hAnsi="Times New Roman" w:cs="Times New Roman"/>
              </w:rPr>
              <w:t xml:space="preserve"> (3.0%)</w:t>
            </w:r>
          </w:p>
        </w:tc>
      </w:tr>
      <w:tr w:rsidR="00D40CFF" w14:paraId="7FB59495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77819ED3" w14:textId="052C4C2C" w:rsidR="00D40CFF" w:rsidRPr="00D40CFF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93" w:type="dxa"/>
          </w:tcPr>
          <w:p w14:paraId="42B6F3D9" w14:textId="13B21FFE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1A56AC">
              <w:rPr>
                <w:rFonts w:ascii="Times New Roman" w:hAnsi="Times New Roman" w:cs="Times New Roman"/>
              </w:rPr>
              <w:t xml:space="preserve"> (9.0%)</w:t>
            </w:r>
          </w:p>
        </w:tc>
      </w:tr>
      <w:tr w:rsidR="00D40CFF" w14:paraId="3EE6F8D0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6AFA298B" w14:textId="0F72E42B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93" w:type="dxa"/>
          </w:tcPr>
          <w:p w14:paraId="1A18A7B8" w14:textId="1F46BA0B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A56AC">
              <w:rPr>
                <w:rFonts w:ascii="Times New Roman" w:hAnsi="Times New Roman" w:cs="Times New Roman"/>
              </w:rPr>
              <w:t xml:space="preserve"> (4.0%)</w:t>
            </w:r>
          </w:p>
        </w:tc>
      </w:tr>
      <w:tr w:rsidR="00D40CFF" w14:paraId="520FB890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059D567B" w14:textId="11B2C777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D40CF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93" w:type="dxa"/>
          </w:tcPr>
          <w:p w14:paraId="000B718C" w14:textId="1F78EF32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A56AC">
              <w:rPr>
                <w:rFonts w:ascii="Times New Roman" w:hAnsi="Times New Roman" w:cs="Times New Roman"/>
              </w:rPr>
              <w:t xml:space="preserve"> (5.0%)</w:t>
            </w:r>
          </w:p>
        </w:tc>
      </w:tr>
      <w:tr w:rsidR="00D40CFF" w14:paraId="5731F0F5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563F4AD8" w14:textId="129AE4B8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93" w:type="dxa"/>
          </w:tcPr>
          <w:p w14:paraId="552713DD" w14:textId="43583486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1A56AC">
              <w:rPr>
                <w:rFonts w:ascii="Times New Roman" w:hAnsi="Times New Roman" w:cs="Times New Roman"/>
              </w:rPr>
              <w:t xml:space="preserve"> (8.0%)</w:t>
            </w:r>
          </w:p>
        </w:tc>
      </w:tr>
      <w:tr w:rsidR="00D40CFF" w14:paraId="4D353970" w14:textId="77777777" w:rsidTr="008E508F">
        <w:trPr>
          <w:gridBefore w:val="1"/>
          <w:wBefore w:w="108" w:type="dxa"/>
        </w:trPr>
        <w:tc>
          <w:tcPr>
            <w:tcW w:w="5103" w:type="dxa"/>
          </w:tcPr>
          <w:p w14:paraId="78CA277B" w14:textId="5B451B11" w:rsidR="00D40CFF" w:rsidRPr="004D2EDB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93" w:type="dxa"/>
          </w:tcPr>
          <w:p w14:paraId="7E5991A4" w14:textId="5DBED52A" w:rsidR="00D40CFF" w:rsidRPr="00277506" w:rsidRDefault="00D40CFF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="001A56AC">
              <w:rPr>
                <w:rFonts w:ascii="Times New Roman" w:hAnsi="Times New Roman" w:cs="Times New Roman"/>
              </w:rPr>
              <w:t xml:space="preserve"> (70.0%)</w:t>
            </w:r>
          </w:p>
        </w:tc>
      </w:tr>
      <w:tr w:rsidR="00D40CFF" w14:paraId="04F5955D" w14:textId="77777777" w:rsidTr="008E508F">
        <w:trPr>
          <w:gridBefore w:val="1"/>
          <w:wBefore w:w="108" w:type="dxa"/>
        </w:trPr>
        <w:tc>
          <w:tcPr>
            <w:tcW w:w="5103" w:type="dxa"/>
            <w:tcBorders>
              <w:bottom w:val="single" w:sz="4" w:space="0" w:color="auto"/>
            </w:tcBorders>
          </w:tcPr>
          <w:p w14:paraId="62A3C525" w14:textId="0BA453A5" w:rsidR="00D40CFF" w:rsidRDefault="00D40CFF" w:rsidP="00D40CFF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3FCF0B69" w14:textId="47BBFAB8" w:rsidR="00D40CFF" w:rsidRDefault="001A56AC" w:rsidP="00D40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14:paraId="32F4A9A9" w14:textId="79F4E0E6" w:rsidR="003C0B64" w:rsidRDefault="001A56AC" w:rsidP="003C0B64">
      <w:pPr>
        <w:rPr>
          <w:rFonts w:ascii="Times New Roman" w:hAnsi="Times New Roman" w:cs="Times New Roman"/>
          <w:b/>
          <w:bCs/>
        </w:rPr>
        <w:sectPr w:rsidR="003C0B64" w:rsidSect="006E51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A56A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8048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</w:t>
      </w:r>
      <w:r w:rsidR="0078048C" w:rsidRPr="006517B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e patient died of obstructive pneumonia after the first </w:t>
      </w:r>
      <w:r w:rsidR="0078048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ycle</w:t>
      </w:r>
      <w:r w:rsidR="0078048C" w:rsidRPr="006517B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chemotherapy and did not receive </w:t>
      </w:r>
      <w:r w:rsidR="0078048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ny </w:t>
      </w:r>
      <w:r w:rsidR="0078048C" w:rsidRPr="008D5D7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D1-T</w:t>
      </w:r>
      <w:r w:rsidR="0078048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ell</w:t>
      </w:r>
      <w:r w:rsidR="0078048C" w:rsidRPr="006517B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fusion</w:t>
      </w:r>
      <w:r w:rsidR="0078048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="00D65EC7">
        <w:rPr>
          <w:rFonts w:ascii="Times New Roman" w:hAnsi="Times New Roman" w:cs="Times New Roman"/>
          <w:b/>
          <w:bCs/>
        </w:rPr>
        <w:br w:type="page"/>
      </w:r>
      <w:bookmarkStart w:id="2" w:name="_Toc63185155"/>
      <w:bookmarkStart w:id="3" w:name="_Toc69889561"/>
      <w:bookmarkStart w:id="4" w:name="_Toc69889755"/>
      <w:bookmarkStart w:id="5" w:name="_Toc69889829"/>
      <w:bookmarkStart w:id="6" w:name="_Toc70268955"/>
      <w:bookmarkStart w:id="7" w:name="_Toc78185974"/>
    </w:p>
    <w:p w14:paraId="60C063F0" w14:textId="5DBD7198" w:rsidR="003E5AA2" w:rsidRDefault="003E5AA2" w:rsidP="00266E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2AE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5AA2">
        <w:rPr>
          <w:rFonts w:ascii="Times New Roman" w:hAnsi="Times New Roman" w:cs="Times New Roman"/>
          <w:b/>
          <w:bCs/>
          <w:sz w:val="24"/>
          <w:szCs w:val="24"/>
        </w:rPr>
        <w:t xml:space="preserve">. Sensitivity analysis for </w:t>
      </w:r>
      <w:r w:rsidR="00D02076" w:rsidRPr="00D02076">
        <w:rPr>
          <w:rFonts w:ascii="Times New Roman" w:hAnsi="Times New Roman" w:cs="Times New Roman"/>
          <w:b/>
          <w:bCs/>
          <w:sz w:val="24"/>
          <w:szCs w:val="24"/>
        </w:rPr>
        <w:t xml:space="preserve">progression-free survival </w:t>
      </w:r>
      <w:r w:rsidR="00D0207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E5AA2">
        <w:rPr>
          <w:rFonts w:ascii="Times New Roman" w:hAnsi="Times New Roman" w:cs="Times New Roman"/>
          <w:b/>
          <w:bCs/>
          <w:sz w:val="24"/>
          <w:szCs w:val="24"/>
        </w:rPr>
        <w:t>PFS</w:t>
      </w:r>
      <w:r w:rsidR="00D0207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E5A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2076">
        <w:rPr>
          <w:rFonts w:ascii="Times New Roman" w:hAnsi="Times New Roman" w:cs="Times New Roman"/>
          <w:b/>
          <w:bCs/>
          <w:sz w:val="24"/>
          <w:szCs w:val="24"/>
        </w:rPr>
        <w:t>according to the c</w:t>
      </w:r>
      <w:r w:rsidR="00D02076" w:rsidRPr="00D02076">
        <w:rPr>
          <w:rFonts w:ascii="Times New Roman" w:hAnsi="Times New Roman" w:cs="Times New Roman"/>
          <w:b/>
          <w:bCs/>
          <w:sz w:val="24"/>
          <w:szCs w:val="24"/>
        </w:rPr>
        <w:t>ensoring</w:t>
      </w:r>
      <w:r w:rsidR="00D020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6E4C" w:rsidRPr="00266E4C">
        <w:rPr>
          <w:rFonts w:ascii="Times New Roman" w:hAnsi="Times New Roman" w:cs="Times New Roman"/>
          <w:b/>
          <w:bCs/>
          <w:sz w:val="24"/>
          <w:szCs w:val="24"/>
        </w:rPr>
        <w:t>strategy</w:t>
      </w:r>
      <w:r w:rsidR="00266E4C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3E5A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bookmarkEnd w:id="3"/>
      <w:bookmarkEnd w:id="4"/>
      <w:bookmarkEnd w:id="5"/>
      <w:bookmarkEnd w:id="6"/>
      <w:bookmarkEnd w:id="7"/>
      <w:r w:rsidR="003C0B64" w:rsidRPr="003C0B64">
        <w:rPr>
          <w:rFonts w:ascii="Times New Roman" w:hAnsi="Times New Roman" w:cs="Times New Roman"/>
          <w:b/>
          <w:bCs/>
          <w:sz w:val="24"/>
          <w:szCs w:val="24"/>
        </w:rPr>
        <w:t>treatment discontinuation</w:t>
      </w:r>
      <w:r w:rsidR="00D02076">
        <w:rPr>
          <w:rFonts w:ascii="Times New Roman" w:hAnsi="Times New Roman" w:cs="Times New Roman"/>
          <w:b/>
          <w:bCs/>
          <w:sz w:val="24"/>
          <w:szCs w:val="24"/>
        </w:rPr>
        <w:t xml:space="preserve"> between the two groups</w:t>
      </w:r>
      <w:r w:rsidR="003C0B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D1A2CA" w14:textId="77777777" w:rsidR="003C0B64" w:rsidRDefault="003C0B64" w:rsidP="003E5AA2">
      <w:pPr>
        <w:rPr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410"/>
        <w:gridCol w:w="1984"/>
        <w:gridCol w:w="1276"/>
        <w:gridCol w:w="1554"/>
        <w:gridCol w:w="1276"/>
      </w:tblGrid>
      <w:tr w:rsidR="0072508B" w14:paraId="78B8FB29" w14:textId="77777777" w:rsidTr="0072508B">
        <w:tc>
          <w:tcPr>
            <w:tcW w:w="5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1301" w14:textId="0BBFEB5B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115C2828" w14:textId="496ACFF4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PFS (month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3C42" w14:textId="2661DCD6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C9B65" w14:textId="0A5247CA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6C85" w14:textId="03E6A71E" w:rsidR="0072508B" w:rsidRPr="001555C4" w:rsidRDefault="0088742D" w:rsidP="00725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2508B" w14:paraId="30E69C4D" w14:textId="77777777" w:rsidTr="0072508B"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6B8853B8" w14:textId="77777777" w:rsidR="0072508B" w:rsidRPr="00D02076" w:rsidRDefault="0072508B" w:rsidP="007250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0DF2C" w14:textId="46A7C2B7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immunotherapy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B7DD" w14:textId="2CE5C365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control group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A378ABA" w14:textId="77777777" w:rsidR="0072508B" w:rsidRPr="00D02076" w:rsidRDefault="0072508B" w:rsidP="007250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7713346D" w14:textId="77777777" w:rsidR="0072508B" w:rsidRPr="00D02076" w:rsidRDefault="0072508B" w:rsidP="007250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FD1DBB5" w14:textId="169BEE57" w:rsidR="0072508B" w:rsidRPr="00D02076" w:rsidRDefault="0072508B" w:rsidP="007250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508B" w14:paraId="5B67CD86" w14:textId="77777777" w:rsidTr="0072508B">
        <w:trPr>
          <w:trHeight w:val="810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9728D35" w14:textId="15BF67CF" w:rsidR="0072508B" w:rsidRPr="00D02076" w:rsidRDefault="0072508B" w:rsidP="0072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Primary analysis of PF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077ED77" w14:textId="2156F053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A9FDFAD" w14:textId="6CEF9208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54DD3E" w14:textId="1DD69199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99F7F15" w14:textId="1B2829AB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40-0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B874DB" w14:textId="0C60FA47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72508B" w14:paraId="74706558" w14:textId="77777777" w:rsidTr="0072508B">
        <w:trPr>
          <w:trHeight w:val="1450"/>
        </w:trPr>
        <w:tc>
          <w:tcPr>
            <w:tcW w:w="5245" w:type="dxa"/>
          </w:tcPr>
          <w:p w14:paraId="34AE5AB2" w14:textId="03CD3D83" w:rsidR="0072508B" w:rsidRPr="00D02076" w:rsidRDefault="0072508B" w:rsidP="0072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 xml:space="preserve">atients who discontinued treatment and started new anticancer </w:t>
            </w:r>
            <w:r w:rsidR="00B536F4" w:rsidRPr="00B536F4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 xml:space="preserve">therapy without documented progression were consid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 xml:space="preserve"> events in the two </w:t>
            </w:r>
            <w:r w:rsidR="00B536F4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410" w:type="dxa"/>
            <w:vAlign w:val="center"/>
          </w:tcPr>
          <w:p w14:paraId="560ADC6B" w14:textId="330B2AE9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84" w:type="dxa"/>
            <w:vAlign w:val="center"/>
          </w:tcPr>
          <w:p w14:paraId="1FDA2387" w14:textId="588A81D3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76" w:type="dxa"/>
            <w:vAlign w:val="center"/>
          </w:tcPr>
          <w:p w14:paraId="0E91A2C0" w14:textId="09406DF8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54" w:type="dxa"/>
            <w:vAlign w:val="center"/>
          </w:tcPr>
          <w:p w14:paraId="1F67219A" w14:textId="6ED35824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44-0.90</w:t>
            </w:r>
          </w:p>
        </w:tc>
        <w:tc>
          <w:tcPr>
            <w:tcW w:w="1276" w:type="dxa"/>
            <w:vAlign w:val="center"/>
          </w:tcPr>
          <w:p w14:paraId="041D55C7" w14:textId="04C27EED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72508B" w14:paraId="22BCB5EC" w14:textId="77777777" w:rsidTr="0072508B">
        <w:tc>
          <w:tcPr>
            <w:tcW w:w="5245" w:type="dxa"/>
            <w:tcBorders>
              <w:bottom w:val="single" w:sz="4" w:space="0" w:color="auto"/>
            </w:tcBorders>
          </w:tcPr>
          <w:p w14:paraId="14B5D2B4" w14:textId="4B5D008F" w:rsidR="0072508B" w:rsidRPr="00D02076" w:rsidRDefault="0072508B" w:rsidP="0072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 xml:space="preserve">atients who discontinued treatment and started new anticancer </w:t>
            </w:r>
            <w:r w:rsidR="00B536F4" w:rsidRPr="00B536F4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therapy without documented progression were considered</w:t>
            </w:r>
            <w:r w:rsidRPr="00266E4C">
              <w:rPr>
                <w:rFonts w:ascii="Times New Roman" w:hAnsi="Times New Roman" w:cs="Times New Roman"/>
                <w:sz w:val="24"/>
                <w:szCs w:val="24"/>
              </w:rPr>
              <w:t xml:space="preserve"> PD events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 xml:space="preserve"> in the immunotherapy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66E4C">
              <w:rPr>
                <w:rFonts w:ascii="Times New Roman" w:hAnsi="Times New Roman" w:cs="Times New Roman"/>
                <w:sz w:val="24"/>
                <w:szCs w:val="24"/>
              </w:rPr>
              <w:t xml:space="preserve">censored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A3C5B33" w14:textId="78022954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611178" w14:textId="4E4F66A9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E7E66A" w14:textId="1579C0F2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475D56E2" w14:textId="3CE940CF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47-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7F1E5D" w14:textId="18B8E93A" w:rsidR="0072508B" w:rsidRPr="00D02076" w:rsidRDefault="0072508B" w:rsidP="0072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0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0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</w:tr>
    </w:tbl>
    <w:p w14:paraId="03945D1B" w14:textId="6DC47CD1" w:rsidR="0088742D" w:rsidRDefault="00266E4C" w:rsidP="00C105BA">
      <w:pPr>
        <w:rPr>
          <w:rFonts w:ascii="Times New Roman" w:hAnsi="Times New Roman" w:cs="Times New Roman"/>
          <w:b/>
          <w:bCs/>
          <w:sz w:val="24"/>
          <w:szCs w:val="24"/>
        </w:rPr>
        <w:sectPr w:rsidR="0088742D" w:rsidSect="006E51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66E4C">
        <w:rPr>
          <w:rFonts w:ascii="Times New Roman" w:hAnsi="Times New Roman" w:cs="Times New Roman"/>
          <w:sz w:val="24"/>
          <w:szCs w:val="24"/>
        </w:rPr>
        <w:t>PFS, progression-free survi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E4C">
        <w:rPr>
          <w:rFonts w:ascii="Times New Roman" w:hAnsi="Times New Roman" w:cs="Times New Roman"/>
          <w:sz w:val="24"/>
          <w:szCs w:val="24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266E4C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66E4C">
        <w:rPr>
          <w:rFonts w:ascii="Times New Roman" w:hAnsi="Times New Roman" w:cs="Times New Roman"/>
          <w:sz w:val="24"/>
          <w:szCs w:val="24"/>
        </w:rPr>
        <w:t xml:space="preserve"> PD, progressive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B44378" w14:textId="47BBC762" w:rsidR="00C105BA" w:rsidRDefault="00C105BA" w:rsidP="00C105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F71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>ntent-to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iagnos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nalysis for PFS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ith the mutation status (RAS, BRAF) and MMR status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mputed for unavailabl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ased on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 xml:space="preserve">bserv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35FAB">
        <w:rPr>
          <w:rFonts w:ascii="Times New Roman" w:hAnsi="Times New Roman" w:cs="Times New Roman"/>
          <w:b/>
          <w:bCs/>
          <w:sz w:val="24"/>
          <w:szCs w:val="24"/>
        </w:rPr>
        <w:t>revalence</w:t>
      </w:r>
    </w:p>
    <w:p w14:paraId="4D8D4D07" w14:textId="77777777" w:rsidR="00C105BA" w:rsidRPr="00635FAB" w:rsidRDefault="00C105BA" w:rsidP="00C105B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4"/>
        <w:gridCol w:w="2267"/>
      </w:tblGrid>
      <w:tr w:rsidR="00C105BA" w14:paraId="67E63E87" w14:textId="77777777" w:rsidTr="00C105BA">
        <w:trPr>
          <w:trHeight w:val="16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709817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7695F" w14:textId="77777777" w:rsidR="00C105BA" w:rsidRPr="00635FAB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5F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635F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 (95% CI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1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3223" w14:textId="512329FE" w:rsidR="00C105BA" w:rsidRPr="00635FAB" w:rsidRDefault="0088742D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C105BA" w:rsidRPr="00C1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105BA" w:rsidRPr="00C105B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="00C105BA" w:rsidRPr="00C1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teraction</w:t>
            </w:r>
          </w:p>
        </w:tc>
      </w:tr>
      <w:tr w:rsidR="00C105BA" w14:paraId="69BB4ECC" w14:textId="77777777" w:rsidTr="00C105BA">
        <w:tc>
          <w:tcPr>
            <w:tcW w:w="3119" w:type="dxa"/>
            <w:tcBorders>
              <w:top w:val="single" w:sz="4" w:space="0" w:color="auto"/>
            </w:tcBorders>
          </w:tcPr>
          <w:p w14:paraId="06F9AD9E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57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3864171" w14:textId="7ADFCF39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40896AFC" w14:textId="40ABFF20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</w:tr>
      <w:tr w:rsidR="00C105BA" w14:paraId="54DA72C5" w14:textId="77777777" w:rsidTr="00C105BA">
        <w:tc>
          <w:tcPr>
            <w:tcW w:w="3119" w:type="dxa"/>
          </w:tcPr>
          <w:p w14:paraId="51CAE89C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+ 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puted</w:t>
            </w:r>
          </w:p>
        </w:tc>
        <w:tc>
          <w:tcPr>
            <w:tcW w:w="2694" w:type="dxa"/>
            <w:vAlign w:val="center"/>
          </w:tcPr>
          <w:p w14:paraId="704A9637" w14:textId="5B9F84F8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E5B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5B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E5B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vAlign w:val="center"/>
          </w:tcPr>
          <w:p w14:paraId="7871AB3F" w14:textId="4475103A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E5B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</w:tr>
      <w:tr w:rsidR="00C105BA" w14:paraId="0D88D8F7" w14:textId="77777777" w:rsidTr="00C105BA">
        <w:tc>
          <w:tcPr>
            <w:tcW w:w="3119" w:type="dxa"/>
          </w:tcPr>
          <w:p w14:paraId="5B71C73B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F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</w:p>
        </w:tc>
        <w:tc>
          <w:tcPr>
            <w:tcW w:w="2694" w:type="dxa"/>
            <w:vAlign w:val="center"/>
          </w:tcPr>
          <w:p w14:paraId="36F51034" w14:textId="109CCEA9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vAlign w:val="center"/>
          </w:tcPr>
          <w:p w14:paraId="727B78B3" w14:textId="6EFD590A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9</w:t>
            </w:r>
          </w:p>
        </w:tc>
      </w:tr>
      <w:tr w:rsidR="00C105BA" w14:paraId="1F48EBBB" w14:textId="77777777" w:rsidTr="00C105BA">
        <w:tc>
          <w:tcPr>
            <w:tcW w:w="3119" w:type="dxa"/>
          </w:tcPr>
          <w:p w14:paraId="55F8441C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F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+ 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puted</w:t>
            </w:r>
          </w:p>
        </w:tc>
        <w:tc>
          <w:tcPr>
            <w:tcW w:w="2694" w:type="dxa"/>
            <w:vAlign w:val="center"/>
          </w:tcPr>
          <w:p w14:paraId="3059D1D8" w14:textId="557EEEDA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vAlign w:val="center"/>
          </w:tcPr>
          <w:p w14:paraId="00D425FC" w14:textId="56B3510F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</w:tr>
      <w:tr w:rsidR="00C105BA" w14:paraId="58D197B1" w14:textId="77777777" w:rsidTr="00C105BA">
        <w:tc>
          <w:tcPr>
            <w:tcW w:w="3119" w:type="dxa"/>
          </w:tcPr>
          <w:p w14:paraId="4B882692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MR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</w:p>
        </w:tc>
        <w:tc>
          <w:tcPr>
            <w:tcW w:w="2694" w:type="dxa"/>
            <w:vAlign w:val="center"/>
          </w:tcPr>
          <w:p w14:paraId="413C8D60" w14:textId="7D2C3422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8 (0.01-3.13)</w:t>
            </w:r>
          </w:p>
        </w:tc>
        <w:tc>
          <w:tcPr>
            <w:tcW w:w="2267" w:type="dxa"/>
            <w:vAlign w:val="center"/>
          </w:tcPr>
          <w:p w14:paraId="4B0869A6" w14:textId="620308DD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37</w:t>
            </w:r>
          </w:p>
        </w:tc>
      </w:tr>
      <w:tr w:rsidR="00C105BA" w14:paraId="41F880DC" w14:textId="77777777" w:rsidTr="00C105BA">
        <w:tc>
          <w:tcPr>
            <w:tcW w:w="3119" w:type="dxa"/>
            <w:tcBorders>
              <w:bottom w:val="single" w:sz="4" w:space="0" w:color="auto"/>
            </w:tcBorders>
          </w:tcPr>
          <w:p w14:paraId="7BB53FA2" w14:textId="77777777" w:rsidR="00C105BA" w:rsidRDefault="00C105BA" w:rsidP="003A63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MR </w:t>
            </w:r>
            <w:r w:rsidRPr="00635F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+ 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pute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3571DFD" w14:textId="23A0AC17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702661BA" w14:textId="10689F6B" w:rsidR="00C105BA" w:rsidRDefault="00C105BA" w:rsidP="003A63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C7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</w:tr>
    </w:tbl>
    <w:p w14:paraId="75745820" w14:textId="1A96716A" w:rsidR="00C105BA" w:rsidRPr="0025718D" w:rsidRDefault="00C105BA" w:rsidP="00C105BA">
      <w:pPr>
        <w:rPr>
          <w:rFonts w:ascii="Times New Roman" w:hAnsi="Times New Roman" w:cs="Times New Roman"/>
          <w:sz w:val="24"/>
          <w:szCs w:val="24"/>
        </w:rPr>
      </w:pPr>
      <w:r w:rsidRPr="00266E4C">
        <w:rPr>
          <w:rFonts w:ascii="Times New Roman" w:hAnsi="Times New Roman" w:cs="Times New Roman"/>
          <w:sz w:val="24"/>
          <w:szCs w:val="24"/>
        </w:rPr>
        <w:t>PFS, 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66E4C">
        <w:rPr>
          <w:rFonts w:ascii="Times New Roman" w:hAnsi="Times New Roman" w:cs="Times New Roman"/>
          <w:sz w:val="24"/>
          <w:szCs w:val="24"/>
        </w:rPr>
        <w:t xml:space="preserve">HR, hazard ratio;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266E4C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65CC86" w14:textId="0E3207F9" w:rsidR="00C105BA" w:rsidRPr="0025718D" w:rsidRDefault="00C105BA" w:rsidP="0088742D">
      <w:pPr>
        <w:rPr>
          <w:rFonts w:ascii="Times New Roman" w:hAnsi="Times New Roman" w:cs="Times New Roman"/>
          <w:sz w:val="24"/>
          <w:szCs w:val="24"/>
        </w:rPr>
      </w:pPr>
      <w:r w:rsidRPr="0025718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5718D">
        <w:rPr>
          <w:rFonts w:ascii="Times New Roman" w:hAnsi="Times New Roman" w:cs="Times New Roman"/>
          <w:sz w:val="24"/>
          <w:szCs w:val="24"/>
        </w:rPr>
        <w:t xml:space="preserve">HR is from </w:t>
      </w:r>
      <w:r w:rsidR="0088742D">
        <w:rPr>
          <w:rFonts w:ascii="Times New Roman" w:hAnsi="Times New Roman" w:cs="Times New Roman"/>
          <w:sz w:val="24"/>
          <w:szCs w:val="24"/>
        </w:rPr>
        <w:t>C</w:t>
      </w:r>
      <w:r w:rsidRPr="0025718D">
        <w:rPr>
          <w:rFonts w:ascii="Times New Roman" w:hAnsi="Times New Roman" w:cs="Times New Roman"/>
          <w:sz w:val="24"/>
          <w:szCs w:val="24"/>
        </w:rPr>
        <w:t xml:space="preserve">ox proportional hazards model; </w:t>
      </w:r>
      <w:r w:rsidR="0088742D" w:rsidRPr="008874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718D">
        <w:rPr>
          <w:rFonts w:ascii="Times New Roman" w:hAnsi="Times New Roman" w:cs="Times New Roman"/>
          <w:sz w:val="24"/>
          <w:szCs w:val="24"/>
        </w:rPr>
        <w:t xml:space="preserve"> value is for the same HR</w:t>
      </w:r>
      <w:r w:rsidR="0088742D">
        <w:rPr>
          <w:rFonts w:ascii="Times New Roman" w:hAnsi="Times New Roman" w:cs="Times New Roman"/>
          <w:sz w:val="24"/>
          <w:szCs w:val="24"/>
        </w:rPr>
        <w:t>, and was</w:t>
      </w:r>
      <w:r w:rsidR="0088742D" w:rsidRPr="0088742D">
        <w:rPr>
          <w:rFonts w:ascii="Times New Roman" w:hAnsi="Times New Roman" w:cs="Times New Roman"/>
          <w:sz w:val="24"/>
          <w:szCs w:val="24"/>
        </w:rPr>
        <w:t xml:space="preserve"> computed using the Cox proportional</w:t>
      </w:r>
      <w:r w:rsidR="0088742D">
        <w:rPr>
          <w:rFonts w:ascii="Times New Roman" w:hAnsi="Times New Roman" w:cs="Times New Roman"/>
          <w:sz w:val="24"/>
          <w:szCs w:val="24"/>
        </w:rPr>
        <w:t xml:space="preserve"> </w:t>
      </w:r>
      <w:r w:rsidR="0088742D" w:rsidRPr="0088742D">
        <w:rPr>
          <w:rFonts w:ascii="Times New Roman" w:hAnsi="Times New Roman" w:cs="Times New Roman"/>
          <w:sz w:val="24"/>
          <w:szCs w:val="24"/>
        </w:rPr>
        <w:t xml:space="preserve">hazards regression model with the treatment </w:t>
      </w:r>
      <w:r w:rsidR="0088742D" w:rsidRPr="0088742D">
        <w:rPr>
          <w:rFonts w:ascii="Times New Roman" w:hAnsi="Times New Roman" w:cs="Times New Roman"/>
          <w:color w:val="000000"/>
          <w:kern w:val="0"/>
          <w:sz w:val="24"/>
          <w:szCs w:val="24"/>
        </w:rPr>
        <w:t>group</w:t>
      </w:r>
      <w:r w:rsidR="0088742D" w:rsidRPr="0088742D">
        <w:rPr>
          <w:rFonts w:ascii="Times New Roman" w:hAnsi="Times New Roman" w:cs="Times New Roman"/>
          <w:sz w:val="24"/>
          <w:szCs w:val="24"/>
        </w:rPr>
        <w:t>, the subgroup variable and their interaction as covariates</w:t>
      </w:r>
      <w:r w:rsidRPr="0025718D">
        <w:rPr>
          <w:rFonts w:ascii="Times New Roman" w:hAnsi="Times New Roman" w:cs="Times New Roman"/>
          <w:sz w:val="24"/>
          <w:szCs w:val="24"/>
        </w:rPr>
        <w:t xml:space="preserve">; columns for </w:t>
      </w:r>
      <w:r w:rsidRPr="002571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vailable </w:t>
      </w:r>
      <w:r w:rsidRPr="0025718D">
        <w:rPr>
          <w:rFonts w:ascii="Times New Roman" w:hAnsi="Times New Roman" w:cs="Times New Roman"/>
          <w:sz w:val="24"/>
          <w:szCs w:val="24"/>
        </w:rPr>
        <w:t>+ imputed display the mean and 95% CI of parameter estimates from 5,000 simulated trials.</w:t>
      </w:r>
    </w:p>
    <w:p w14:paraId="2D074BBE" w14:textId="68C208D7" w:rsidR="00635FAB" w:rsidRPr="00C105BA" w:rsidRDefault="00C105BA" w:rsidP="00635FAB">
      <w:pPr>
        <w:rPr>
          <w:rFonts w:ascii="Times New Roman" w:hAnsi="Times New Roman" w:cs="Times New Roman"/>
          <w:sz w:val="24"/>
          <w:szCs w:val="24"/>
        </w:rPr>
        <w:sectPr w:rsidR="00635FAB" w:rsidRPr="00C105BA" w:rsidSect="006E51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5718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2571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5718D">
        <w:rPr>
          <w:rFonts w:ascii="Times New Roman" w:hAnsi="Times New Roman" w:cs="Times New Roman"/>
          <w:sz w:val="24"/>
          <w:szCs w:val="24"/>
        </w:rPr>
        <w:t xml:space="preserve">rimary analysis limited to patients </w:t>
      </w:r>
      <w:r w:rsidRPr="00635F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ailab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5718D">
        <w:rPr>
          <w:rFonts w:ascii="Times New Roman" w:hAnsi="Times New Roman" w:cs="Times New Roman"/>
          <w:sz w:val="24"/>
          <w:szCs w:val="24"/>
        </w:rPr>
        <w:t>for the mutation status (RAS, BRAF) and MMR status.</w:t>
      </w:r>
    </w:p>
    <w:p w14:paraId="7E497B43" w14:textId="09DCDB6A" w:rsidR="00BF2AE7" w:rsidRDefault="00BF2AE7" w:rsidP="00BF2A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378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F71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3106A">
        <w:rPr>
          <w:rFonts w:ascii="Times New Roman" w:hAnsi="Times New Roman" w:cs="Times New Roman"/>
          <w:b/>
          <w:bCs/>
          <w:sz w:val="24"/>
          <w:szCs w:val="24"/>
        </w:rPr>
        <w:t>All-cause serious adverse ev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106A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106A">
        <w:rPr>
          <w:rFonts w:ascii="Times New Roman" w:hAnsi="Times New Roman" w:cs="Times New Roman"/>
          <w:b/>
          <w:bCs/>
          <w:sz w:val="24"/>
          <w:szCs w:val="24"/>
        </w:rPr>
        <w:t>the safety population, according to treatment group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2AE7" w14:paraId="14A99787" w14:textId="77777777" w:rsidTr="00B11B7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40ABBDD" w14:textId="77777777" w:rsidR="00BF2AE7" w:rsidRDefault="00BF2AE7" w:rsidP="00B11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150239234"/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F750" w14:textId="77777777" w:rsidR="00BF2AE7" w:rsidRDefault="00BF2AE7" w:rsidP="00B11B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unotherapy group </w:t>
            </w:r>
          </w:p>
          <w:p w14:paraId="4D7D6C5D" w14:textId="77777777" w:rsidR="00BF2AE7" w:rsidRDefault="00BF2AE7" w:rsidP="00B11B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0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2FD61" w14:textId="77777777" w:rsidR="00BF2AE7" w:rsidRDefault="00BF2AE7" w:rsidP="00B11B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70AF6B05" w14:textId="77777777" w:rsidR="00BF2AE7" w:rsidRDefault="00BF2AE7" w:rsidP="00B11B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2)</w:t>
            </w:r>
          </w:p>
        </w:tc>
      </w:tr>
      <w:bookmarkEnd w:id="8"/>
      <w:tr w:rsidR="00BF2AE7" w14:paraId="05625429" w14:textId="77777777" w:rsidTr="00B11B70">
        <w:tc>
          <w:tcPr>
            <w:tcW w:w="2765" w:type="dxa"/>
            <w:tcBorders>
              <w:top w:val="single" w:sz="4" w:space="0" w:color="auto"/>
            </w:tcBorders>
          </w:tcPr>
          <w:p w14:paraId="4926E17F" w14:textId="77777777" w:rsidR="00BF2AE7" w:rsidRPr="00D55968" w:rsidRDefault="00BF2AE7" w:rsidP="00B1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Any even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3A59B9A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3 (13.0%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34F5450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5 (14.7%)</w:t>
            </w:r>
          </w:p>
        </w:tc>
      </w:tr>
      <w:tr w:rsidR="00BF2AE7" w14:paraId="3C07BF14" w14:textId="77777777" w:rsidTr="00B11B70">
        <w:tc>
          <w:tcPr>
            <w:tcW w:w="2765" w:type="dxa"/>
          </w:tcPr>
          <w:p w14:paraId="28436D3B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obstruction</w:t>
            </w:r>
          </w:p>
        </w:tc>
        <w:tc>
          <w:tcPr>
            <w:tcW w:w="2765" w:type="dxa"/>
          </w:tcPr>
          <w:p w14:paraId="3DC23D16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  <w:tc>
          <w:tcPr>
            <w:tcW w:w="2766" w:type="dxa"/>
          </w:tcPr>
          <w:p w14:paraId="5FAE47DC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</w:tr>
      <w:tr w:rsidR="00BF2AE7" w14:paraId="503F0DE5" w14:textId="77777777" w:rsidTr="00B11B70">
        <w:tc>
          <w:tcPr>
            <w:tcW w:w="2765" w:type="dxa"/>
          </w:tcPr>
          <w:p w14:paraId="103A3B49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D76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monia</w:t>
            </w:r>
          </w:p>
        </w:tc>
        <w:tc>
          <w:tcPr>
            <w:tcW w:w="2765" w:type="dxa"/>
          </w:tcPr>
          <w:p w14:paraId="25010AE8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  <w:tc>
          <w:tcPr>
            <w:tcW w:w="2766" w:type="dxa"/>
          </w:tcPr>
          <w:p w14:paraId="340C2047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>(1.0%)</w:t>
            </w:r>
          </w:p>
        </w:tc>
      </w:tr>
      <w:tr w:rsidR="00BF2AE7" w14:paraId="4E170277" w14:textId="77777777" w:rsidTr="00B11B70">
        <w:tc>
          <w:tcPr>
            <w:tcW w:w="2765" w:type="dxa"/>
          </w:tcPr>
          <w:p w14:paraId="1E04FCAF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exia</w:t>
            </w:r>
          </w:p>
        </w:tc>
        <w:tc>
          <w:tcPr>
            <w:tcW w:w="2765" w:type="dxa"/>
          </w:tcPr>
          <w:p w14:paraId="405E8E08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067B9530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2.0%)</w:t>
            </w:r>
          </w:p>
        </w:tc>
      </w:tr>
      <w:tr w:rsidR="00BF2AE7" w14:paraId="15DA95C4" w14:textId="77777777" w:rsidTr="00B11B70">
        <w:tc>
          <w:tcPr>
            <w:tcW w:w="2765" w:type="dxa"/>
          </w:tcPr>
          <w:p w14:paraId="63C679A0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7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2765" w:type="dxa"/>
          </w:tcPr>
          <w:p w14:paraId="5034ECA1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1966BFD9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</w:tr>
      <w:tr w:rsidR="00BF2AE7" w14:paraId="7B2E81D5" w14:textId="77777777" w:rsidTr="00B11B70">
        <w:tc>
          <w:tcPr>
            <w:tcW w:w="2765" w:type="dxa"/>
          </w:tcPr>
          <w:p w14:paraId="7DB040F0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stinal perforation</w:t>
            </w:r>
          </w:p>
        </w:tc>
        <w:tc>
          <w:tcPr>
            <w:tcW w:w="2765" w:type="dxa"/>
          </w:tcPr>
          <w:p w14:paraId="6DB834FD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4ED5CD36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  <w:tr w:rsidR="00BF2AE7" w14:paraId="4FC19A46" w14:textId="77777777" w:rsidTr="00B11B70">
        <w:tc>
          <w:tcPr>
            <w:tcW w:w="2765" w:type="dxa"/>
          </w:tcPr>
          <w:p w14:paraId="4237B3D4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6E2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stone</w:t>
            </w:r>
          </w:p>
        </w:tc>
        <w:tc>
          <w:tcPr>
            <w:tcW w:w="2765" w:type="dxa"/>
          </w:tcPr>
          <w:p w14:paraId="6DFA91C5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40B736E4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AE7" w14:paraId="725EAFF9" w14:textId="77777777" w:rsidTr="00B11B70">
        <w:tc>
          <w:tcPr>
            <w:tcW w:w="2765" w:type="dxa"/>
          </w:tcPr>
          <w:p w14:paraId="51485A47" w14:textId="77777777" w:rsidR="00BF2AE7" w:rsidRPr="00297739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bilirubinemia</w:t>
            </w:r>
          </w:p>
        </w:tc>
        <w:tc>
          <w:tcPr>
            <w:tcW w:w="2765" w:type="dxa"/>
          </w:tcPr>
          <w:p w14:paraId="5FBC3061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5198EA3B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AE7" w14:paraId="6E6DA464" w14:textId="77777777" w:rsidTr="00B11B70">
        <w:tc>
          <w:tcPr>
            <w:tcW w:w="2765" w:type="dxa"/>
          </w:tcPr>
          <w:p w14:paraId="3591DBCB" w14:textId="77777777" w:rsidR="00BF2AE7" w:rsidRPr="00297739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2765" w:type="dxa"/>
          </w:tcPr>
          <w:p w14:paraId="37A9C9CC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07AF62CA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AE7" w14:paraId="56677486" w14:textId="77777777" w:rsidTr="00B11B70">
        <w:tc>
          <w:tcPr>
            <w:tcW w:w="2765" w:type="dxa"/>
          </w:tcPr>
          <w:p w14:paraId="7F487554" w14:textId="77777777" w:rsidR="00BF2AE7" w:rsidRPr="00297739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76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ocortisolism</w:t>
            </w:r>
            <w:proofErr w:type="spellEnd"/>
          </w:p>
        </w:tc>
        <w:tc>
          <w:tcPr>
            <w:tcW w:w="2765" w:type="dxa"/>
          </w:tcPr>
          <w:p w14:paraId="19CA1207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7822496B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AE7" w14:paraId="1B42B0CA" w14:textId="77777777" w:rsidTr="00B11B70">
        <w:tc>
          <w:tcPr>
            <w:tcW w:w="2765" w:type="dxa"/>
          </w:tcPr>
          <w:p w14:paraId="59EE0CD3" w14:textId="77777777" w:rsidR="00BF2AE7" w:rsidRPr="00FA6BC9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2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stomotic fistula</w:t>
            </w:r>
          </w:p>
        </w:tc>
        <w:tc>
          <w:tcPr>
            <w:tcW w:w="2765" w:type="dxa"/>
          </w:tcPr>
          <w:p w14:paraId="1C6ED3D2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  <w:tc>
          <w:tcPr>
            <w:tcW w:w="2766" w:type="dxa"/>
          </w:tcPr>
          <w:p w14:paraId="62C0D89B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F2AE7" w14:paraId="79076728" w14:textId="77777777" w:rsidTr="00B11B70">
        <w:tc>
          <w:tcPr>
            <w:tcW w:w="2765" w:type="dxa"/>
          </w:tcPr>
          <w:p w14:paraId="6885003C" w14:textId="77777777" w:rsidR="00BF2AE7" w:rsidRPr="006E2775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7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2765" w:type="dxa"/>
          </w:tcPr>
          <w:p w14:paraId="5166E93E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740EDB7E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  <w:tr w:rsidR="00BF2AE7" w14:paraId="0414555B" w14:textId="77777777" w:rsidTr="00B11B70">
        <w:tc>
          <w:tcPr>
            <w:tcW w:w="2765" w:type="dxa"/>
          </w:tcPr>
          <w:p w14:paraId="2C0D696F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organ failure</w:t>
            </w:r>
          </w:p>
        </w:tc>
        <w:tc>
          <w:tcPr>
            <w:tcW w:w="2765" w:type="dxa"/>
          </w:tcPr>
          <w:p w14:paraId="1992A390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299995CB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  <w:tr w:rsidR="00BF2AE7" w14:paraId="6380EA70" w14:textId="77777777" w:rsidTr="00B11B70">
        <w:tc>
          <w:tcPr>
            <w:tcW w:w="2765" w:type="dxa"/>
          </w:tcPr>
          <w:p w14:paraId="1B1B37E9" w14:textId="77777777" w:rsidR="00BF2AE7" w:rsidRPr="00D55968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ysfunction</w:t>
            </w:r>
          </w:p>
        </w:tc>
        <w:tc>
          <w:tcPr>
            <w:tcW w:w="2765" w:type="dxa"/>
          </w:tcPr>
          <w:p w14:paraId="7E3CB3CB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79CA5DE4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  <w:tr w:rsidR="00BF2AE7" w14:paraId="36AB6234" w14:textId="77777777" w:rsidTr="00B11B70">
        <w:tc>
          <w:tcPr>
            <w:tcW w:w="2765" w:type="dxa"/>
          </w:tcPr>
          <w:p w14:paraId="63AEB934" w14:textId="77777777" w:rsidR="00BF2AE7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7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65" w:type="dxa"/>
          </w:tcPr>
          <w:p w14:paraId="4103FD05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510E8FB1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  <w:tr w:rsidR="00BF2AE7" w14:paraId="3B6FC442" w14:textId="77777777" w:rsidTr="00B11B70">
        <w:tc>
          <w:tcPr>
            <w:tcW w:w="2765" w:type="dxa"/>
            <w:tcBorders>
              <w:bottom w:val="single" w:sz="4" w:space="0" w:color="auto"/>
            </w:tcBorders>
          </w:tcPr>
          <w:p w14:paraId="67E323C1" w14:textId="77777777" w:rsidR="00BF2AE7" w:rsidRPr="006E2775" w:rsidRDefault="00BF2AE7" w:rsidP="00B11B7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D559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ythmia</w:t>
            </w:r>
            <w:proofErr w:type="spellEnd"/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FDF8C2A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E10F410" w14:textId="77777777" w:rsidR="00BF2AE7" w:rsidRPr="00D55968" w:rsidRDefault="00BF2AE7" w:rsidP="00B11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9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5968">
              <w:rPr>
                <w:rFonts w:ascii="Times New Roman" w:hAnsi="Times New Roman" w:cs="Times New Roman"/>
                <w:sz w:val="24"/>
                <w:szCs w:val="24"/>
              </w:rPr>
              <w:t xml:space="preserve"> (1.0%)</w:t>
            </w:r>
          </w:p>
        </w:tc>
      </w:tr>
    </w:tbl>
    <w:p w14:paraId="49C8E587" w14:textId="77777777" w:rsidR="00BF2AE7" w:rsidRDefault="00BF2AE7" w:rsidP="00BF2A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41DD5" w14:textId="77777777" w:rsidR="002B4946" w:rsidRPr="00EB4851" w:rsidRDefault="002B4946" w:rsidP="00D65EC7">
      <w:pPr>
        <w:rPr>
          <w:rFonts w:ascii="Times New Roman" w:hAnsi="Times New Roman" w:cs="Times New Roman"/>
          <w:b/>
          <w:bCs/>
          <w:sz w:val="22"/>
        </w:rPr>
      </w:pPr>
      <w:r w:rsidRPr="00EB4851">
        <w:rPr>
          <w:rFonts w:ascii="Times New Roman" w:hAnsi="Times New Roman" w:cs="Times New Roman"/>
          <w:b/>
          <w:bCs/>
          <w:sz w:val="22"/>
        </w:rPr>
        <w:br w:type="page"/>
      </w:r>
    </w:p>
    <w:p w14:paraId="6CC5A735" w14:textId="78DA18B1" w:rsidR="00D65EC7" w:rsidRDefault="00D65EC7" w:rsidP="00D65EC7">
      <w:pPr>
        <w:rPr>
          <w:rFonts w:ascii="Times New Roman" w:hAnsi="Times New Roman" w:cs="Times New Roman"/>
          <w:b/>
          <w:bCs/>
          <w:sz w:val="22"/>
        </w:rPr>
      </w:pPr>
      <w:r w:rsidRPr="00C216D8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597FEA">
        <w:rPr>
          <w:rFonts w:ascii="Times New Roman" w:hAnsi="Times New Roman" w:cs="Times New Roman"/>
          <w:b/>
          <w:bCs/>
          <w:sz w:val="22"/>
        </w:rPr>
        <w:t>S</w:t>
      </w:r>
      <w:r w:rsidR="00183781">
        <w:rPr>
          <w:rFonts w:ascii="Times New Roman" w:hAnsi="Times New Roman" w:cs="Times New Roman"/>
          <w:b/>
          <w:bCs/>
          <w:sz w:val="22"/>
        </w:rPr>
        <w:t>7</w:t>
      </w:r>
      <w:r w:rsidRPr="00C216D8">
        <w:rPr>
          <w:rFonts w:ascii="Times New Roman" w:hAnsi="Times New Roman" w:cs="Times New Roman"/>
          <w:b/>
          <w:bCs/>
          <w:sz w:val="22"/>
        </w:rPr>
        <w:t>. Study cent</w:t>
      </w:r>
      <w:r w:rsidR="00C216D8" w:rsidRPr="00C216D8">
        <w:rPr>
          <w:rFonts w:ascii="Times New Roman" w:hAnsi="Times New Roman" w:cs="Times New Roman"/>
          <w:b/>
          <w:bCs/>
          <w:sz w:val="22"/>
        </w:rPr>
        <w:t>er</w:t>
      </w:r>
      <w:r w:rsidRPr="00C216D8">
        <w:rPr>
          <w:rFonts w:ascii="Times New Roman" w:hAnsi="Times New Roman" w:cs="Times New Roman"/>
          <w:b/>
          <w:bCs/>
          <w:sz w:val="22"/>
        </w:rPr>
        <w:t xml:space="preserve">s </w:t>
      </w:r>
      <w:r w:rsidR="005A4FB1" w:rsidRPr="00C216D8">
        <w:rPr>
          <w:rFonts w:ascii="Times New Roman" w:hAnsi="Times New Roman" w:cs="Times New Roman"/>
          <w:b/>
          <w:bCs/>
          <w:sz w:val="22"/>
        </w:rPr>
        <w:t>and</w:t>
      </w:r>
      <w:r w:rsidRPr="00C216D8">
        <w:rPr>
          <w:rFonts w:ascii="Times New Roman" w:hAnsi="Times New Roman" w:cs="Times New Roman"/>
          <w:b/>
          <w:bCs/>
          <w:sz w:val="22"/>
        </w:rPr>
        <w:t xml:space="preserve"> the number </w:t>
      </w:r>
      <w:r w:rsidR="005A4FB1" w:rsidRPr="00C216D8">
        <w:rPr>
          <w:rFonts w:ascii="Times New Roman" w:hAnsi="Times New Roman" w:cs="Times New Roman"/>
          <w:b/>
          <w:bCs/>
          <w:sz w:val="22"/>
        </w:rPr>
        <w:t xml:space="preserve">of </w:t>
      </w:r>
      <w:r w:rsidRPr="00C216D8">
        <w:rPr>
          <w:rFonts w:ascii="Times New Roman" w:hAnsi="Times New Roman" w:cs="Times New Roman"/>
          <w:b/>
          <w:bCs/>
          <w:sz w:val="22"/>
        </w:rPr>
        <w:t>patients included into the study.</w:t>
      </w:r>
    </w:p>
    <w:tbl>
      <w:tblPr>
        <w:tblStyle w:val="a7"/>
        <w:tblpPr w:leftFromText="180" w:rightFromText="180" w:vertAnchor="text" w:horzAnchor="margin" w:tblpY="182"/>
        <w:tblW w:w="0" w:type="auto"/>
        <w:tblLook w:val="04A0" w:firstRow="1" w:lastRow="0" w:firstColumn="1" w:lastColumn="0" w:noHBand="0" w:noVBand="1"/>
      </w:tblPr>
      <w:tblGrid>
        <w:gridCol w:w="3681"/>
        <w:gridCol w:w="2551"/>
        <w:gridCol w:w="2064"/>
      </w:tblGrid>
      <w:tr w:rsidR="00C216D8" w:rsidRPr="00A0473F" w14:paraId="5DF26ADE" w14:textId="77777777" w:rsidTr="00C216D8">
        <w:tc>
          <w:tcPr>
            <w:tcW w:w="3681" w:type="dxa"/>
            <w:vAlign w:val="center"/>
          </w:tcPr>
          <w:p w14:paraId="470A4ACE" w14:textId="77777777" w:rsidR="00C216D8" w:rsidRPr="00A0473F" w:rsidRDefault="00C216D8" w:rsidP="00C216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473F">
              <w:rPr>
                <w:rFonts w:ascii="Times New Roman" w:hAnsi="Times New Roman" w:cs="Times New Roman"/>
                <w:b/>
                <w:bCs/>
                <w:sz w:val="22"/>
              </w:rPr>
              <w:t>Name of sit</w:t>
            </w:r>
            <w:r w:rsidRPr="00A0473F">
              <w:rPr>
                <w:rFonts w:ascii="Times New Roman" w:hAnsi="Times New Roman" w:cs="Times New Roman" w:hint="eastAsia"/>
                <w:b/>
                <w:bCs/>
                <w:sz w:val="22"/>
              </w:rPr>
              <w:t>e</w:t>
            </w:r>
            <w:r w:rsidRPr="00A0473F">
              <w:rPr>
                <w:rFonts w:ascii="Times New Roman" w:hAnsi="Times New Roman" w:cs="Times New Roman"/>
                <w:b/>
                <w:bCs/>
                <w:sz w:val="22"/>
              </w:rPr>
              <w:t>/city</w:t>
            </w:r>
          </w:p>
        </w:tc>
        <w:tc>
          <w:tcPr>
            <w:tcW w:w="2551" w:type="dxa"/>
            <w:vAlign w:val="center"/>
          </w:tcPr>
          <w:p w14:paraId="70E4A636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473F">
              <w:rPr>
                <w:rFonts w:ascii="Times New Roman" w:hAnsi="Times New Roman" w:cs="Times New Roman"/>
                <w:b/>
                <w:bCs/>
                <w:sz w:val="22"/>
              </w:rPr>
              <w:t>Principal Investigator</w:t>
            </w:r>
          </w:p>
        </w:tc>
        <w:tc>
          <w:tcPr>
            <w:tcW w:w="2064" w:type="dxa"/>
            <w:vAlign w:val="center"/>
          </w:tcPr>
          <w:p w14:paraId="0EC95C9B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473F">
              <w:rPr>
                <w:rFonts w:ascii="Times New Roman" w:hAnsi="Times New Roman" w:cs="Times New Roman"/>
                <w:b/>
                <w:bCs/>
                <w:sz w:val="22"/>
              </w:rPr>
              <w:t>Number of patients</w:t>
            </w:r>
            <w:r w:rsidRPr="00A0473F">
              <w:rPr>
                <w:sz w:val="22"/>
              </w:rPr>
              <w:t xml:space="preserve"> </w:t>
            </w:r>
            <w:r w:rsidRPr="00A0473F">
              <w:rPr>
                <w:rFonts w:ascii="Times New Roman" w:hAnsi="Times New Roman" w:cs="Times New Roman"/>
                <w:b/>
                <w:bCs/>
                <w:sz w:val="22"/>
              </w:rPr>
              <w:t>recruited</w:t>
            </w:r>
          </w:p>
        </w:tc>
      </w:tr>
      <w:tr w:rsidR="00C216D8" w:rsidRPr="00A0473F" w14:paraId="322F4AED" w14:textId="77777777" w:rsidTr="00C216D8">
        <w:tc>
          <w:tcPr>
            <w:tcW w:w="3681" w:type="dxa"/>
            <w:vAlign w:val="center"/>
          </w:tcPr>
          <w:p w14:paraId="37FAA835" w14:textId="77777777" w:rsidR="00C216D8" w:rsidRPr="00A0473F" w:rsidRDefault="00C216D8" w:rsidP="00C216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Sun Yat-Sen University Cancer Center, Guangzhou</w:t>
            </w:r>
          </w:p>
        </w:tc>
        <w:tc>
          <w:tcPr>
            <w:tcW w:w="2551" w:type="dxa"/>
            <w:vAlign w:val="center"/>
          </w:tcPr>
          <w:p w14:paraId="2613BFC3" w14:textId="77777777" w:rsidR="00C216D8" w:rsidRPr="00A0473F" w:rsidRDefault="00C216D8" w:rsidP="00C216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Jian-Chuan Xia</w:t>
            </w:r>
          </w:p>
        </w:tc>
        <w:tc>
          <w:tcPr>
            <w:tcW w:w="2064" w:type="dxa"/>
            <w:vAlign w:val="center"/>
          </w:tcPr>
          <w:p w14:paraId="5EB072C1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C216D8" w:rsidRPr="00A0473F" w14:paraId="3FD47DBD" w14:textId="77777777" w:rsidTr="00C216D8">
        <w:tc>
          <w:tcPr>
            <w:tcW w:w="3681" w:type="dxa"/>
            <w:vAlign w:val="center"/>
          </w:tcPr>
          <w:p w14:paraId="5B5A46C1" w14:textId="77777777" w:rsidR="00C216D8" w:rsidRPr="00A0473F" w:rsidRDefault="00C216D8" w:rsidP="00C216D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 Medical University Cancer Institute and Hospital, Tianjin</w:t>
            </w:r>
          </w:p>
        </w:tc>
        <w:tc>
          <w:tcPr>
            <w:tcW w:w="2551" w:type="dxa"/>
            <w:vAlign w:val="center"/>
          </w:tcPr>
          <w:p w14:paraId="31594018" w14:textId="77777777" w:rsidR="00C216D8" w:rsidRPr="00A0473F" w:rsidRDefault="00C216D8" w:rsidP="00C216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Xiu-Bao Ren</w:t>
            </w:r>
          </w:p>
        </w:tc>
        <w:tc>
          <w:tcPr>
            <w:tcW w:w="2064" w:type="dxa"/>
            <w:vAlign w:val="center"/>
          </w:tcPr>
          <w:p w14:paraId="47FC945D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C216D8" w:rsidRPr="00A0473F" w14:paraId="48A4F418" w14:textId="77777777" w:rsidTr="00C216D8">
        <w:tc>
          <w:tcPr>
            <w:tcW w:w="3681" w:type="dxa"/>
            <w:vAlign w:val="center"/>
          </w:tcPr>
          <w:p w14:paraId="55E8A037" w14:textId="77777777" w:rsidR="00C216D8" w:rsidRPr="00A0473F" w:rsidRDefault="00C216D8" w:rsidP="00C216D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First Affiliated Hospital of Zhengzhou University, Zhengzhou</w:t>
            </w:r>
          </w:p>
        </w:tc>
        <w:tc>
          <w:tcPr>
            <w:tcW w:w="2551" w:type="dxa"/>
            <w:vAlign w:val="center"/>
          </w:tcPr>
          <w:p w14:paraId="58572EAD" w14:textId="77777777" w:rsidR="00C216D8" w:rsidRPr="00A0473F" w:rsidRDefault="00C216D8" w:rsidP="00C216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Yi Zhang</w:t>
            </w:r>
          </w:p>
        </w:tc>
        <w:tc>
          <w:tcPr>
            <w:tcW w:w="2064" w:type="dxa"/>
            <w:vAlign w:val="center"/>
          </w:tcPr>
          <w:p w14:paraId="23A694BE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C216D8" w:rsidRPr="00A0473F" w14:paraId="59EB68C7" w14:textId="77777777" w:rsidTr="00C216D8">
        <w:tc>
          <w:tcPr>
            <w:tcW w:w="3681" w:type="dxa"/>
            <w:vAlign w:val="center"/>
          </w:tcPr>
          <w:p w14:paraId="7B3529F6" w14:textId="77777777" w:rsidR="00C216D8" w:rsidRPr="00A0473F" w:rsidRDefault="00C216D8" w:rsidP="00C216D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Third Affiliated Hospital of Soochow University, Changzhou</w:t>
            </w:r>
          </w:p>
        </w:tc>
        <w:tc>
          <w:tcPr>
            <w:tcW w:w="2551" w:type="dxa"/>
            <w:vAlign w:val="center"/>
          </w:tcPr>
          <w:p w14:paraId="4197BC20" w14:textId="77777777" w:rsidR="00C216D8" w:rsidRPr="00A0473F" w:rsidRDefault="00C216D8" w:rsidP="00C216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Jing-Ting Jiang</w:t>
            </w:r>
          </w:p>
        </w:tc>
        <w:tc>
          <w:tcPr>
            <w:tcW w:w="2064" w:type="dxa"/>
            <w:vAlign w:val="center"/>
          </w:tcPr>
          <w:p w14:paraId="7518F7E8" w14:textId="77777777" w:rsidR="00C216D8" w:rsidRPr="00A0473F" w:rsidRDefault="00C216D8" w:rsidP="00C216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73F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</w:tbl>
    <w:p w14:paraId="37B11855" w14:textId="5106DC5D" w:rsidR="00C216D8" w:rsidRDefault="00C216D8" w:rsidP="00D65EC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0D8861A" w14:textId="1F6500BE" w:rsidR="00394ABC" w:rsidRDefault="00394ABC" w:rsidP="00394ABC">
      <w:pPr>
        <w:pStyle w:val="aa"/>
      </w:pPr>
      <w:r>
        <w:rPr>
          <w:noProof/>
        </w:rPr>
        <w:lastRenderedPageBreak/>
        <w:drawing>
          <wp:inline distT="0" distB="0" distL="0" distR="0" wp14:anchorId="47A85BDA" wp14:editId="4F84B21E">
            <wp:extent cx="5274310" cy="3008630"/>
            <wp:effectExtent l="0" t="0" r="2540" b="1270"/>
            <wp:docPr id="776805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41E58" w14:textId="61F23E6D" w:rsidR="00454435" w:rsidRDefault="001B3321" w:rsidP="00E603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F5CCA" w:rsidRPr="00CF5CC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5CCA" w:rsidRPr="00CF5CC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1753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53CC" w:rsidRPr="000D1CB0">
        <w:rPr>
          <w:rFonts w:ascii="Times New Roman" w:hAnsi="Times New Roman" w:cs="Times New Roman"/>
          <w:b/>
          <w:bCs/>
          <w:sz w:val="24"/>
          <w:szCs w:val="24"/>
        </w:rPr>
        <w:t xml:space="preserve">Progression-free survival (PFS) of patients </w:t>
      </w:r>
      <w:r w:rsidR="001753CC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224253" w:rsidRPr="00224253">
        <w:rPr>
          <w:rFonts w:ascii="Times New Roman" w:hAnsi="Times New Roman" w:cs="Times New Roman"/>
          <w:b/>
          <w:bCs/>
          <w:sz w:val="24"/>
          <w:szCs w:val="24"/>
        </w:rPr>
        <w:t xml:space="preserve"> the DNA mismatch repair–proficient </w:t>
      </w:r>
      <w:r w:rsidR="00224253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224253">
        <w:rPr>
          <w:rFonts w:ascii="Times New Roman" w:hAnsi="Times New Roman" w:cs="Times New Roman"/>
          <w:b/>
          <w:bCs/>
          <w:sz w:val="24"/>
          <w:szCs w:val="24"/>
        </w:rPr>
        <w:t>pMMR</w:t>
      </w:r>
      <w:proofErr w:type="spellEnd"/>
      <w:r w:rsidR="0022425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224253" w:rsidRPr="00224253">
        <w:rPr>
          <w:rFonts w:ascii="Times New Roman" w:hAnsi="Times New Roman" w:cs="Times New Roman"/>
          <w:b/>
          <w:bCs/>
          <w:sz w:val="24"/>
          <w:szCs w:val="24"/>
        </w:rPr>
        <w:t xml:space="preserve">metastatic </w:t>
      </w:r>
      <w:r w:rsidR="0022425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24253" w:rsidRPr="00224253">
        <w:rPr>
          <w:rFonts w:ascii="Times New Roman" w:hAnsi="Times New Roman" w:cs="Times New Roman"/>
          <w:b/>
          <w:bCs/>
          <w:sz w:val="24"/>
          <w:szCs w:val="24"/>
        </w:rPr>
        <w:t>olorectal cancer</w:t>
      </w:r>
      <w:r w:rsidR="002242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5443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05A031" w14:textId="3D4A1FB7" w:rsidR="00CF5CCA" w:rsidRDefault="00454435" w:rsidP="00E603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AF7ADB" wp14:editId="76C59D55">
            <wp:extent cx="5274310" cy="2396490"/>
            <wp:effectExtent l="0" t="0" r="2540" b="3810"/>
            <wp:docPr id="1119759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75966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84F36" w14:textId="1DDAFE29" w:rsidR="00610C28" w:rsidRDefault="00610C28" w:rsidP="00E603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F5CC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597F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F5CC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610C28">
        <w:rPr>
          <w:rFonts w:ascii="Times New Roman" w:hAnsi="Times New Roman" w:cs="Times New Roman"/>
          <w:b/>
          <w:bCs/>
          <w:sz w:val="24"/>
          <w:szCs w:val="24"/>
        </w:rPr>
        <w:t>reatment schedu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636153" w14:textId="4692F395" w:rsidR="00610C28" w:rsidRPr="00CF5CCA" w:rsidRDefault="00610C28" w:rsidP="00E603F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37321939"/>
      <w:r w:rsidRPr="001E7789">
        <w:rPr>
          <w:rFonts w:ascii="Times New Roman" w:hAnsi="Times New Roman" w:cs="Times New Roman"/>
          <w:color w:val="000000"/>
          <w:sz w:val="24"/>
          <w:szCs w:val="24"/>
        </w:rPr>
        <w:t xml:space="preserve">XELOX 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1E7789">
        <w:rPr>
          <w:rFonts w:ascii="Times New Roman" w:hAnsi="Times New Roman" w:cs="Times New Roman"/>
          <w:sz w:val="24"/>
          <w:szCs w:val="24"/>
        </w:rPr>
        <w:t>oxaliplatin (130 mg/m</w:t>
      </w:r>
      <w:r w:rsidRPr="001E77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d1</w:t>
      </w:r>
      <w:r w:rsidRPr="001E778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lus</w:t>
      </w:r>
      <w:r w:rsidRPr="001E7789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142764316"/>
      <w:r w:rsidRPr="001E7789">
        <w:rPr>
          <w:rFonts w:ascii="Times New Roman" w:hAnsi="Times New Roman" w:cs="Times New Roman"/>
          <w:sz w:val="24"/>
          <w:szCs w:val="24"/>
        </w:rPr>
        <w:t xml:space="preserve">capecitabine </w:t>
      </w:r>
      <w:bookmarkEnd w:id="10"/>
      <w:r w:rsidRPr="001E7789">
        <w:rPr>
          <w:rFonts w:ascii="Times New Roman" w:hAnsi="Times New Roman" w:cs="Times New Roman"/>
          <w:sz w:val="24"/>
          <w:szCs w:val="24"/>
        </w:rPr>
        <w:t>(1000 mg/m</w:t>
      </w:r>
      <w:r w:rsidRPr="001E77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7789">
        <w:rPr>
          <w:rFonts w:ascii="Times New Roman" w:hAnsi="Times New Roman" w:cs="Times New Roman"/>
          <w:sz w:val="24"/>
          <w:szCs w:val="24"/>
        </w:rPr>
        <w:t xml:space="preserve"> twice daily</w:t>
      </w:r>
      <w:r>
        <w:rPr>
          <w:rFonts w:ascii="Times New Roman" w:hAnsi="Times New Roman" w:cs="Times New Roman"/>
          <w:sz w:val="24"/>
          <w:szCs w:val="24"/>
        </w:rPr>
        <w:t>, day 1 to day 14</w:t>
      </w:r>
      <w:r w:rsidRPr="001E778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E778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very 3 weeks</w:t>
      </w:r>
      <w:r w:rsidR="00596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="0059682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D1-T cells = </w:t>
      </w:r>
      <w:r w:rsidR="0059682C">
        <w:rPr>
          <w:rFonts w:ascii="Times New Roman" w:hAnsi="Times New Roman" w:cs="Times New Roman"/>
          <w:sz w:val="24"/>
          <w:szCs w:val="24"/>
        </w:rPr>
        <w:t>PD-1 blocked-activated DC-CIK cells</w:t>
      </w:r>
      <w:r w:rsidR="0059682C" w:rsidRPr="00EC4079">
        <w:rPr>
          <w:rFonts w:ascii="Times New Roman" w:hAnsi="Times New Roman" w:cs="Times New Roman"/>
          <w:sz w:val="24"/>
          <w:szCs w:val="24"/>
        </w:rPr>
        <w:t>.</w:t>
      </w:r>
    </w:p>
    <w:sectPr w:rsidR="00610C28" w:rsidRPr="00CF5CCA" w:rsidSect="006E5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A95E" w14:textId="77777777" w:rsidR="006E5171" w:rsidRDefault="006E5171" w:rsidP="00E603F0">
      <w:r>
        <w:separator/>
      </w:r>
    </w:p>
  </w:endnote>
  <w:endnote w:type="continuationSeparator" w:id="0">
    <w:p w14:paraId="3378E76A" w14:textId="77777777" w:rsidR="006E5171" w:rsidRDefault="006E5171" w:rsidP="00E60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29BA" w14:textId="77777777" w:rsidR="006E5171" w:rsidRDefault="006E5171" w:rsidP="00E603F0">
      <w:r>
        <w:separator/>
      </w:r>
    </w:p>
  </w:footnote>
  <w:footnote w:type="continuationSeparator" w:id="0">
    <w:p w14:paraId="436913E4" w14:textId="77777777" w:rsidR="006E5171" w:rsidRDefault="006E5171" w:rsidP="00E60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FCB"/>
    <w:rsid w:val="00002AA1"/>
    <w:rsid w:val="00066F8A"/>
    <w:rsid w:val="00154FCB"/>
    <w:rsid w:val="001555C4"/>
    <w:rsid w:val="001753CC"/>
    <w:rsid w:val="00183781"/>
    <w:rsid w:val="00196F23"/>
    <w:rsid w:val="001A56AC"/>
    <w:rsid w:val="001B3321"/>
    <w:rsid w:val="0021146A"/>
    <w:rsid w:val="00224253"/>
    <w:rsid w:val="002523FC"/>
    <w:rsid w:val="00256D34"/>
    <w:rsid w:val="0025718D"/>
    <w:rsid w:val="00264685"/>
    <w:rsid w:val="00266E4C"/>
    <w:rsid w:val="00277506"/>
    <w:rsid w:val="002B4946"/>
    <w:rsid w:val="002D248D"/>
    <w:rsid w:val="00311A8C"/>
    <w:rsid w:val="00394ABC"/>
    <w:rsid w:val="003B323A"/>
    <w:rsid w:val="003C0B64"/>
    <w:rsid w:val="003E5AA2"/>
    <w:rsid w:val="00427F0E"/>
    <w:rsid w:val="0043106A"/>
    <w:rsid w:val="0044087A"/>
    <w:rsid w:val="00454435"/>
    <w:rsid w:val="00462F10"/>
    <w:rsid w:val="00463C47"/>
    <w:rsid w:val="00474F1B"/>
    <w:rsid w:val="004D2EDB"/>
    <w:rsid w:val="00521AB0"/>
    <w:rsid w:val="005400E7"/>
    <w:rsid w:val="00560133"/>
    <w:rsid w:val="00563DF8"/>
    <w:rsid w:val="0059682C"/>
    <w:rsid w:val="00597FEA"/>
    <w:rsid w:val="005A4FB1"/>
    <w:rsid w:val="005E5BAE"/>
    <w:rsid w:val="00610C28"/>
    <w:rsid w:val="00635FAB"/>
    <w:rsid w:val="00637591"/>
    <w:rsid w:val="00644B8E"/>
    <w:rsid w:val="006E2775"/>
    <w:rsid w:val="006E5171"/>
    <w:rsid w:val="00715B6A"/>
    <w:rsid w:val="007231C7"/>
    <w:rsid w:val="0072508B"/>
    <w:rsid w:val="007465FF"/>
    <w:rsid w:val="00751C86"/>
    <w:rsid w:val="0078048C"/>
    <w:rsid w:val="007916F6"/>
    <w:rsid w:val="00791FDD"/>
    <w:rsid w:val="00795A9F"/>
    <w:rsid w:val="007B1DAB"/>
    <w:rsid w:val="007B6F52"/>
    <w:rsid w:val="007C7C04"/>
    <w:rsid w:val="007F08ED"/>
    <w:rsid w:val="0082454D"/>
    <w:rsid w:val="00862C41"/>
    <w:rsid w:val="008771A3"/>
    <w:rsid w:val="0088742D"/>
    <w:rsid w:val="008E508F"/>
    <w:rsid w:val="00903329"/>
    <w:rsid w:val="009C72A4"/>
    <w:rsid w:val="00A0473F"/>
    <w:rsid w:val="00A06E43"/>
    <w:rsid w:val="00A24ABD"/>
    <w:rsid w:val="00A34B2A"/>
    <w:rsid w:val="00A429A1"/>
    <w:rsid w:val="00A72218"/>
    <w:rsid w:val="00A85EAF"/>
    <w:rsid w:val="00A905E9"/>
    <w:rsid w:val="00A905EA"/>
    <w:rsid w:val="00AD2E24"/>
    <w:rsid w:val="00AD60E5"/>
    <w:rsid w:val="00AF17D6"/>
    <w:rsid w:val="00B00FB7"/>
    <w:rsid w:val="00B04895"/>
    <w:rsid w:val="00B41802"/>
    <w:rsid w:val="00B43F1C"/>
    <w:rsid w:val="00B536F4"/>
    <w:rsid w:val="00B92440"/>
    <w:rsid w:val="00BC045D"/>
    <w:rsid w:val="00BC74A2"/>
    <w:rsid w:val="00BF2AE7"/>
    <w:rsid w:val="00C105BA"/>
    <w:rsid w:val="00C216D8"/>
    <w:rsid w:val="00C56214"/>
    <w:rsid w:val="00CF5CCA"/>
    <w:rsid w:val="00D015AB"/>
    <w:rsid w:val="00D02076"/>
    <w:rsid w:val="00D04B9D"/>
    <w:rsid w:val="00D06408"/>
    <w:rsid w:val="00D156AE"/>
    <w:rsid w:val="00D22261"/>
    <w:rsid w:val="00D40CFF"/>
    <w:rsid w:val="00D506F2"/>
    <w:rsid w:val="00D53DAF"/>
    <w:rsid w:val="00D54C6E"/>
    <w:rsid w:val="00D55968"/>
    <w:rsid w:val="00D65EC7"/>
    <w:rsid w:val="00DA53A3"/>
    <w:rsid w:val="00DE1DBE"/>
    <w:rsid w:val="00DF7141"/>
    <w:rsid w:val="00E17C7F"/>
    <w:rsid w:val="00E36B3A"/>
    <w:rsid w:val="00E603F0"/>
    <w:rsid w:val="00E94BE0"/>
    <w:rsid w:val="00EA5D2D"/>
    <w:rsid w:val="00EB4851"/>
    <w:rsid w:val="00ED6F87"/>
    <w:rsid w:val="00F025FA"/>
    <w:rsid w:val="00F52DFB"/>
    <w:rsid w:val="00FA6BC9"/>
    <w:rsid w:val="00FD5692"/>
    <w:rsid w:val="00FD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01E66"/>
  <w15:chartTrackingRefBased/>
  <w15:docId w15:val="{955D43F1-B8BD-4F6F-A13E-C2AB0B26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AA2"/>
    <w:pPr>
      <w:keepNext/>
      <w:keepLines/>
      <w:widowControl/>
      <w:spacing w:after="60" w:line="48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3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3F0"/>
    <w:rPr>
      <w:sz w:val="18"/>
      <w:szCs w:val="18"/>
    </w:rPr>
  </w:style>
  <w:style w:type="table" w:styleId="a7">
    <w:name w:val="Table Grid"/>
    <w:basedOn w:val="a1"/>
    <w:uiPriority w:val="39"/>
    <w:rsid w:val="00E60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156A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156AE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3E5AA2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paragraph" w:styleId="aa">
    <w:name w:val="Normal (Web)"/>
    <w:basedOn w:val="a"/>
    <w:uiPriority w:val="99"/>
    <w:semiHidden/>
    <w:unhideWhenUsed/>
    <w:rsid w:val="00394A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B92440"/>
    <w:rPr>
      <w:rFonts w:ascii="Shaker2Lancet-Bold" w:hAnsi="Shaker2Lancet-Bold" w:hint="default"/>
      <w:b/>
      <w:bCs/>
      <w:i w:val="0"/>
      <w:iCs w:val="0"/>
      <w:color w:val="24202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zhang@zz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enxiubao@tjmuch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jch@mail.sys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Pages>10</Pages>
  <Words>1035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 Pan</dc:creator>
  <cp:keywords/>
  <dc:description/>
  <cp:lastModifiedBy>QZ Pan</cp:lastModifiedBy>
  <cp:revision>60</cp:revision>
  <dcterms:created xsi:type="dcterms:W3CDTF">2023-06-06T14:22:00Z</dcterms:created>
  <dcterms:modified xsi:type="dcterms:W3CDTF">2024-02-08T11:03:00Z</dcterms:modified>
</cp:coreProperties>
</file>